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C1631" w14:textId="619EE956" w:rsidR="00FE0172" w:rsidRPr="0077765B" w:rsidRDefault="00C12CBC">
      <w:pPr>
        <w:rPr>
          <w:b/>
          <w:bCs/>
          <w:color w:val="000000" w:themeColor="text1"/>
          <w:sz w:val="24"/>
          <w:szCs w:val="24"/>
        </w:rPr>
      </w:pPr>
      <w:r w:rsidRPr="0077765B">
        <w:rPr>
          <w:rFonts w:cstheme="minorHAnsi"/>
          <w:b/>
          <w:bCs/>
          <w:sz w:val="24"/>
          <w:szCs w:val="24"/>
        </w:rPr>
        <w:t>Supplemental table 1</w:t>
      </w:r>
      <w:r w:rsidR="004A3553" w:rsidRPr="0077765B">
        <w:rPr>
          <w:rFonts w:cstheme="minorHAnsi"/>
          <w:b/>
          <w:bCs/>
          <w:sz w:val="24"/>
          <w:szCs w:val="24"/>
        </w:rPr>
        <w:t>.</w:t>
      </w:r>
      <w:r w:rsidRPr="0077765B">
        <w:rPr>
          <w:rFonts w:cstheme="minorHAnsi"/>
          <w:b/>
          <w:bCs/>
          <w:sz w:val="24"/>
          <w:szCs w:val="24"/>
        </w:rPr>
        <w:t xml:space="preserve"> </w:t>
      </w:r>
      <w:r w:rsidR="004A3553" w:rsidRPr="0077765B">
        <w:rPr>
          <w:b/>
          <w:bCs/>
          <w:sz w:val="24"/>
          <w:szCs w:val="24"/>
        </w:rPr>
        <w:t>M</w:t>
      </w:r>
      <w:r w:rsidR="004C5F6B" w:rsidRPr="0077765B">
        <w:rPr>
          <w:b/>
          <w:bCs/>
          <w:sz w:val="24"/>
          <w:szCs w:val="24"/>
        </w:rPr>
        <w:t>odern initial treatment for all treated patients by age and region</w:t>
      </w:r>
    </w:p>
    <w:p w14:paraId="3272C43B" w14:textId="70976A70" w:rsidR="00FE0172" w:rsidRPr="00FE0172" w:rsidRDefault="005925F0">
      <w:pPr>
        <w:rPr>
          <w:rFonts w:cstheme="minorHAnsi"/>
          <w:sz w:val="24"/>
          <w:szCs w:val="24"/>
        </w:rPr>
      </w:pPr>
      <w:r w:rsidRPr="0069554D">
        <w:rPr>
          <w:noProof/>
        </w:rPr>
        <w:drawing>
          <wp:inline distT="0" distB="0" distL="0" distR="0" wp14:anchorId="7BDB2EA3" wp14:editId="22992F68">
            <wp:extent cx="4274820" cy="12877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12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D5FBD" w14:textId="77777777" w:rsidR="004225BF" w:rsidRPr="004A3553" w:rsidRDefault="004225BF">
      <w:pPr>
        <w:rPr>
          <w:rFonts w:cstheme="minorHAnsi"/>
          <w:sz w:val="24"/>
          <w:szCs w:val="24"/>
        </w:rPr>
      </w:pPr>
    </w:p>
    <w:p w14:paraId="48C3E916" w14:textId="0C14DF85" w:rsidR="007C4F29" w:rsidRPr="0077765B" w:rsidRDefault="007C4F29">
      <w:pPr>
        <w:rPr>
          <w:b/>
          <w:bCs/>
          <w:sz w:val="24"/>
          <w:szCs w:val="24"/>
        </w:rPr>
      </w:pPr>
      <w:r w:rsidRPr="0077765B">
        <w:rPr>
          <w:rFonts w:cstheme="minorHAnsi"/>
          <w:b/>
          <w:bCs/>
          <w:sz w:val="24"/>
          <w:szCs w:val="24"/>
        </w:rPr>
        <w:t xml:space="preserve">Supplemental table </w:t>
      </w:r>
      <w:r w:rsidR="00C12CBC" w:rsidRPr="0077765B">
        <w:rPr>
          <w:rFonts w:cstheme="minorHAnsi"/>
          <w:b/>
          <w:bCs/>
          <w:sz w:val="24"/>
          <w:szCs w:val="24"/>
        </w:rPr>
        <w:t>2</w:t>
      </w:r>
      <w:r w:rsidR="004A3553" w:rsidRPr="0077765B">
        <w:rPr>
          <w:rFonts w:cstheme="minorHAnsi"/>
          <w:b/>
          <w:bCs/>
          <w:sz w:val="24"/>
          <w:szCs w:val="24"/>
        </w:rPr>
        <w:t>.</w:t>
      </w:r>
      <w:r w:rsidR="00A71FB1" w:rsidRPr="0077765B">
        <w:rPr>
          <w:rFonts w:cstheme="minorHAnsi"/>
          <w:b/>
          <w:bCs/>
          <w:sz w:val="24"/>
          <w:szCs w:val="24"/>
        </w:rPr>
        <w:t xml:space="preserve"> Pati</w:t>
      </w:r>
      <w:r w:rsidR="00DC01DB" w:rsidRPr="0077765B">
        <w:rPr>
          <w:rFonts w:cstheme="minorHAnsi"/>
          <w:b/>
          <w:bCs/>
          <w:sz w:val="24"/>
          <w:szCs w:val="24"/>
        </w:rPr>
        <w:t>ent characteristics, p</w:t>
      </w:r>
      <w:r w:rsidR="00E03FBE" w:rsidRPr="0077765B">
        <w:rPr>
          <w:rFonts w:cstheme="minorHAnsi"/>
          <w:b/>
          <w:bCs/>
          <w:sz w:val="24"/>
          <w:szCs w:val="24"/>
        </w:rPr>
        <w:t xml:space="preserve">atients </w:t>
      </w:r>
      <w:r w:rsidR="00A71FB1" w:rsidRPr="0077765B">
        <w:rPr>
          <w:rFonts w:cstheme="minorHAnsi"/>
          <w:b/>
          <w:bCs/>
          <w:sz w:val="24"/>
          <w:szCs w:val="24"/>
        </w:rPr>
        <w:t>treated</w:t>
      </w:r>
      <w:r w:rsidR="00A71FB1" w:rsidRPr="0077765B">
        <w:rPr>
          <w:b/>
          <w:bCs/>
          <w:sz w:val="24"/>
          <w:szCs w:val="24"/>
        </w:rPr>
        <w:t xml:space="preserve"> with </w:t>
      </w:r>
      <w:r w:rsidR="00C06CCA" w:rsidRPr="0077765B">
        <w:rPr>
          <w:b/>
          <w:bCs/>
          <w:sz w:val="24"/>
          <w:szCs w:val="24"/>
        </w:rPr>
        <w:t>ASCT.</w:t>
      </w:r>
      <w:r w:rsidR="00A71FB1" w:rsidRPr="0077765B">
        <w:rPr>
          <w:b/>
          <w:bCs/>
          <w:sz w:val="24"/>
          <w:szCs w:val="24"/>
        </w:rPr>
        <w:t xml:space="preserve">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834"/>
        <w:gridCol w:w="839"/>
        <w:gridCol w:w="997"/>
        <w:gridCol w:w="987"/>
        <w:gridCol w:w="987"/>
        <w:gridCol w:w="988"/>
        <w:gridCol w:w="1129"/>
        <w:gridCol w:w="987"/>
        <w:gridCol w:w="750"/>
      </w:tblGrid>
      <w:tr w:rsidR="00422272" w:rsidRPr="00994FF1" w14:paraId="08B3A7F7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B96BED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6E1E84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95895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C3A5B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B8B9F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C30EF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D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2242E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6E10E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F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8B5E7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</w:t>
            </w:r>
          </w:p>
        </w:tc>
      </w:tr>
      <w:tr w:rsidR="00422272" w:rsidRPr="00994FF1" w14:paraId="19BAF011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731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 = 15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1FD3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AF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C3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2C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41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2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9C0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2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CB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2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B5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182390B0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987AE4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Age (mean (SD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AF57F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D8D9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8.09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(8.3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DE05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9.57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(</w:t>
            </w: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6.9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4B84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59.34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(7.0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2D947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7.57 (7.4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A586E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7.97 (7.5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3608F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8.51 (8.2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1CD0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018</w:t>
            </w:r>
          </w:p>
        </w:tc>
      </w:tr>
      <w:tr w:rsidR="00422272" w:rsidRPr="00994FF1" w14:paraId="42500696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F2E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Age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F6E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0-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DF0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51 (15.5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2CA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6 (8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2E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5 (10.1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23B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3 (13.0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65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3 (15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6A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4 (15.8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980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038</w:t>
            </w:r>
          </w:p>
        </w:tc>
      </w:tr>
      <w:tr w:rsidR="00422272" w:rsidRPr="00994FF1" w14:paraId="12475A10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767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9CFC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50-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47E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04 (31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F3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3 (35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CCB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12 (32.2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9F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00 (39.5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F5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85 (31.2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56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4 (29.8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F7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100310F1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C34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1564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60-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9A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1 (52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E5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95 (52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7A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91 (54.9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98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19 (47.0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B1F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41 (51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9B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11 (51.6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19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401B95D0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68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561A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70-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CF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3 (0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2E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6 (3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205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0 (2.9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6E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1 (0.4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AB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3 (1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972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6 (2.8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81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15D683F7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F33E3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Sex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8677CF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F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AF333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24 (37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C97D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56 (31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6A5BF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24 (35.6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57D200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91 (36.0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2022C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10 (40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3829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82 (38.1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15A13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465</w:t>
            </w:r>
          </w:p>
        </w:tc>
      </w:tr>
      <w:tr w:rsidR="00422272" w:rsidRPr="00994FF1" w14:paraId="199784E5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914B0F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F95E5C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5B61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05 (62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47021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24 (68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29257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24 (64.4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8F650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62 (64.0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22AD3B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62 (59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5C9BEB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33 (61.9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662C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422272" w:rsidRPr="00994FF1" w14:paraId="5CD713D5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58E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Stage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F38C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Stage 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F5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72 (24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1D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70 (42.2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2C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92 (38.3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33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4 (29.9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B8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8 (28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74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1 (33.5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B51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002</w:t>
            </w:r>
          </w:p>
        </w:tc>
      </w:tr>
      <w:tr w:rsidR="00422272" w:rsidRPr="00994FF1" w14:paraId="6F87AFDE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73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3F0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Stage 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EAC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56 (53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68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56 (33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BA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00 (41.7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F01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92 (43.0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07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08 (45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1A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84 (46.2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1C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39099F5B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32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3BA3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Stage I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AF1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4 (21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4C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0 (24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C1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8 (20.0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6E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58 (27.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EB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0 (25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C9D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7 (20.3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8C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1027913A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BF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8EA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F8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D52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B7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3F8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506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83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C7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270EC632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FB272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Modern Treatm (n (%)) 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18D449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4D04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8 (14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082DB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5 (25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F404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86 (24.7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148B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6 (26.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B08B4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6 (16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BC5A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6 (16.7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39C38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001</w:t>
            </w:r>
          </w:p>
        </w:tc>
      </w:tr>
      <w:tr w:rsidR="00422272" w:rsidRPr="00994FF1" w14:paraId="265B722E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D62FD2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F58C51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14D12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81 (85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A9655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35 (75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A1AB1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62 (75.3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CC40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87 (73.9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92F5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26 (83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4ACF2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9 (83.3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94F1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422272" w:rsidRPr="00994FF1" w14:paraId="2A4BBAA2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64E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Consolid. ther.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3EC7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13D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83 (86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C84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61 (89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E7B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326 (93.9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346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09 (82.9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94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36 (87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A2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3 (81.2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F5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422272" w:rsidRPr="00994FF1" w14:paraId="34AA7395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86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0F5D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73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5 (13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9E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9 (10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DA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21 (6.1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E2B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3 (17.1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A18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35 (12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64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40 (18.8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99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506C209D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C2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2A93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1C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115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E0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C9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16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81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F3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290D44B1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BFA5B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Within study (n (%)) 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304E4D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38A04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307 (95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68FE5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4 (97.8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1F47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323 (97.0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3C878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06 (92.8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7D0A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60 (95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7D9B7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03 (98.1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C238E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050</w:t>
            </w:r>
          </w:p>
        </w:tc>
      </w:tr>
      <w:tr w:rsidR="00422272" w:rsidRPr="00994FF1" w14:paraId="6F7D08EE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1072C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4D312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2622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5 (4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B6D1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4 (2.2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751B2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0 (3.0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9F23B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6 (7.2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2A3C6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12 (4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5C579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4 (1.9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98443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422272" w:rsidRPr="00994FF1" w14:paraId="5EAF589D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C7957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57C139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9C472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636E4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A727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65192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83F7B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2679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0C01D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422272" w:rsidRPr="00994FF1" w14:paraId="781E3677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7221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Alive 6 months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0F77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FALS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19E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1 (0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C4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1 (0.6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80E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1 (0.3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FD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2 (0.8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A40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0 (0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AB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 2 (0.9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50F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626</w:t>
            </w:r>
          </w:p>
        </w:tc>
      </w:tr>
      <w:tr w:rsidR="00422272" w:rsidRPr="00994FF1" w14:paraId="13991BFC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12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DAA0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TRU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149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328 (99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D5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9 (99.4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F3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347 (99.7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CC0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51 (99.2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BB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72 (100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42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13 (99.1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314D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22272" w:rsidRPr="00994FF1" w14:paraId="34A0852F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D3512F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Period of Diagnosis (n (%)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DE7296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&lt;2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E975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35 (41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1D7CE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69 (38.3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0A777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37 (39.4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571D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03 (40.7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2C6D3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95 (34.9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6AE58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 89 (41.4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B5E61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0.658</w:t>
            </w:r>
          </w:p>
        </w:tc>
      </w:tr>
      <w:tr w:rsidR="00422272" w:rsidRPr="00994FF1" w14:paraId="0E0B6BB9" w14:textId="77777777" w:rsidTr="009C3608">
        <w:trPr>
          <w:trHeight w:val="31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21CAA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B26F43" w14:textId="77777777" w:rsidR="00422272" w:rsidRPr="00994FF1" w:rsidRDefault="00422272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&gt;=2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633E73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94 (59.0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5F84D6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11 (61.7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7F564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211 (60.6)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DA32A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50 (59.3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39780C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77 (65.1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F2C85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 xml:space="preserve">  126 (58.6)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B9AB9" w14:textId="77777777" w:rsidR="00422272" w:rsidRPr="00994FF1" w:rsidRDefault="00422272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94FF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</w:tbl>
    <w:p w14:paraId="6E82FE76" w14:textId="5E46FC74" w:rsidR="007C4F29" w:rsidRDefault="007C4F29"/>
    <w:p w14:paraId="55556C1F" w14:textId="77777777" w:rsidR="00B12E0A" w:rsidRPr="00B12E0A" w:rsidRDefault="00B12E0A" w:rsidP="00B12E0A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No is either no or missing.</w:t>
      </w:r>
    </w:p>
    <w:p w14:paraId="2E18FB56" w14:textId="77777777" w:rsidR="002651E5" w:rsidRDefault="00B12E0A" w:rsidP="002651E5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*First line treatment in clinical study</w:t>
      </w:r>
    </w:p>
    <w:p w14:paraId="395D7F16" w14:textId="0F6ED0A9" w:rsidR="007C4F29" w:rsidRDefault="007C4F29" w:rsidP="002651E5">
      <w:pPr>
        <w:spacing w:after="0" w:line="240" w:lineRule="auto"/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 xml:space="preserve">Supplemental table </w:t>
      </w:r>
      <w:r w:rsidR="00C12CBC" w:rsidRPr="0077765B">
        <w:rPr>
          <w:b/>
          <w:bCs/>
          <w:sz w:val="24"/>
          <w:szCs w:val="24"/>
        </w:rPr>
        <w:t>3</w:t>
      </w:r>
      <w:r w:rsidR="004A3553" w:rsidRPr="0077765B">
        <w:rPr>
          <w:b/>
          <w:bCs/>
          <w:sz w:val="24"/>
          <w:szCs w:val="24"/>
        </w:rPr>
        <w:t>.</w:t>
      </w:r>
      <w:r w:rsidR="00576217" w:rsidRPr="0077765B">
        <w:rPr>
          <w:b/>
          <w:bCs/>
          <w:sz w:val="24"/>
          <w:szCs w:val="24"/>
        </w:rPr>
        <w:t xml:space="preserve"> </w:t>
      </w:r>
      <w:r w:rsidR="0022691D" w:rsidRPr="0077765B">
        <w:rPr>
          <w:b/>
          <w:bCs/>
          <w:sz w:val="24"/>
          <w:szCs w:val="24"/>
        </w:rPr>
        <w:t>P</w:t>
      </w:r>
      <w:r w:rsidR="00576217" w:rsidRPr="0077765B">
        <w:rPr>
          <w:b/>
          <w:bCs/>
          <w:sz w:val="24"/>
          <w:szCs w:val="24"/>
        </w:rPr>
        <w:t xml:space="preserve">atient characteristics, </w:t>
      </w:r>
      <w:r w:rsidR="00DC01DB" w:rsidRPr="0077765B">
        <w:rPr>
          <w:b/>
          <w:bCs/>
          <w:sz w:val="24"/>
          <w:szCs w:val="24"/>
        </w:rPr>
        <w:t>patients not t</w:t>
      </w:r>
      <w:r w:rsidR="00576217" w:rsidRPr="0077765B">
        <w:rPr>
          <w:b/>
          <w:bCs/>
          <w:sz w:val="24"/>
          <w:szCs w:val="24"/>
        </w:rPr>
        <w:t>re</w:t>
      </w:r>
      <w:r w:rsidR="00DC01DB" w:rsidRPr="0077765B">
        <w:rPr>
          <w:b/>
          <w:bCs/>
          <w:sz w:val="24"/>
          <w:szCs w:val="24"/>
        </w:rPr>
        <w:t xml:space="preserve">ated with ASCT </w:t>
      </w:r>
      <w:r w:rsidR="00C53693" w:rsidRPr="0077765B">
        <w:rPr>
          <w:b/>
          <w:bCs/>
          <w:sz w:val="24"/>
          <w:szCs w:val="24"/>
        </w:rPr>
        <w:t xml:space="preserve">below </w:t>
      </w:r>
      <w:r w:rsidR="00DC01DB" w:rsidRPr="0077765B">
        <w:rPr>
          <w:b/>
          <w:bCs/>
          <w:sz w:val="24"/>
          <w:szCs w:val="24"/>
        </w:rPr>
        <w:t xml:space="preserve">75 years of </w:t>
      </w:r>
      <w:r w:rsidR="00C06CCA" w:rsidRPr="0077765B">
        <w:rPr>
          <w:b/>
          <w:bCs/>
          <w:sz w:val="24"/>
          <w:szCs w:val="24"/>
        </w:rPr>
        <w:t>age.</w:t>
      </w:r>
    </w:p>
    <w:p w14:paraId="2947A2A3" w14:textId="77777777" w:rsidR="002651E5" w:rsidRPr="002651E5" w:rsidRDefault="002651E5" w:rsidP="002651E5">
      <w:pPr>
        <w:spacing w:after="0" w:line="240" w:lineRule="auto"/>
        <w:rPr>
          <w:sz w:val="16"/>
          <w:szCs w:val="16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929"/>
        <w:gridCol w:w="765"/>
        <w:gridCol w:w="1025"/>
        <w:gridCol w:w="968"/>
        <w:gridCol w:w="984"/>
        <w:gridCol w:w="968"/>
        <w:gridCol w:w="968"/>
        <w:gridCol w:w="1040"/>
        <w:gridCol w:w="661"/>
      </w:tblGrid>
      <w:tr w:rsidR="008556A5" w:rsidRPr="00574100" w14:paraId="5FE42A4B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BF6B14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7BC37E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07A1D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D7E89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034AC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580D7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09FE3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6AC90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AF79E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</w:t>
            </w:r>
          </w:p>
        </w:tc>
      </w:tr>
      <w:tr w:rsidR="008556A5" w:rsidRPr="00574100" w14:paraId="72D6A7F5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2DC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 = 167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462E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078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EC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1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4A9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3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7E3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3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08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3C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25B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71E17740" w14:textId="77777777" w:rsidTr="009C3608">
        <w:trPr>
          <w:trHeight w:val="288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FF650F9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Age (mean (SD)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8D3AC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68.05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(6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13868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8.31 (5.8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1BE9E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8.46 (5.1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E8A04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8.84 (4.5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A86F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8.61 (5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84EC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8.12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(5.9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F3FA9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510</w:t>
            </w:r>
          </w:p>
        </w:tc>
      </w:tr>
      <w:tr w:rsidR="008556A5" w:rsidRPr="00574100" w14:paraId="31D6308F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0F3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Age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0079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0-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81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6 (2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DA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2 (1.3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1F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4 (1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1B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2 (0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CF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5 (1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4E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4 (1.8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B7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447</w:t>
            </w:r>
          </w:p>
        </w:tc>
      </w:tr>
      <w:tr w:rsidR="008556A5" w:rsidRPr="00574100" w14:paraId="5004BE08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8D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6778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50-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7A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9 (7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A4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9 (5.9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697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1 (5.5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0A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0 (3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D12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7 (5.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92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5 (6.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12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088BF349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31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9EDE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0-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740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00 (38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1D8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57 (37.3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C3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51 (39.5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D2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50 (46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825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3 (39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9C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79 (36.4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51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3024B745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E40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656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70-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A5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6 (52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79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85 (55.6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EE7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06 (53.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91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62 (50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40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82 (54.0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004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19 (54.8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BF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237C93F5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978D90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Sex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1E8954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Fe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87485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07 (41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EDF50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63 (41.2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D46A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55 (40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ECA1A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8 (42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3535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4 (39.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A14D9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2 (42.4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A153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981</w:t>
            </w:r>
          </w:p>
        </w:tc>
      </w:tr>
      <w:tr w:rsidR="008556A5" w:rsidRPr="00574100" w14:paraId="1043CB41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4E197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8F488D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F3C3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54 (59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6C30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0 (58.8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4DFB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27 (59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46AF1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86 (57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8EA9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03 (60.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D654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25 (57.6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F2F8E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556A5" w:rsidRPr="00574100" w14:paraId="5A62ACCC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08B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Stage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F341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Stage 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C54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4 (20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54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5 (18.8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EB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50 (19.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EFB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6 (15.7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B6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9 (17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5E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4 (22.2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AD8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8556A5" w:rsidRPr="00574100" w14:paraId="5ADD4654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F4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1EBB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Stage I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5A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18 (53.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A6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8 (36.1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4D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26 (49.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CD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9 (43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F0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82 (36.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46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72 (47.1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75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6C769DCC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72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FED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Stage II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B3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57 (26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E5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60 (45.1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50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77 (30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57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5 (41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9C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05 (46.5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181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7 (30.7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16A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163C7D49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88B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3DE2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9A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7BC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7C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1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48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98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66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85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454CBC56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9F15B0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Modern Treatm (n (%)) 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0FD54E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6FF6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0 (34.5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310C1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71 (46.4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A1AB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96 (51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E923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71 (52.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C8F1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68 (49.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94A6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10 (50.7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C8395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8556A5" w:rsidRPr="00574100" w14:paraId="5BF809D5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E20124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528A03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556F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71 (65.5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659B8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82 (53.6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BFEB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86 (48.7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38155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53 (47.2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986AE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69 (50.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4ACD4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07 (49.3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2231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556A5" w:rsidRPr="00574100" w14:paraId="65C77E6C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53B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Consolid. ther.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6502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B8C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40 (93.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C8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27 (85.2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9A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25 (86.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F63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73 (85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9E2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86 (85.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BA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71 (81.4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61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004</w:t>
            </w:r>
          </w:p>
        </w:tc>
      </w:tr>
      <w:tr w:rsidR="008556A5" w:rsidRPr="00574100" w14:paraId="663D9152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E60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75FF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C5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6 (6.2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D1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2 (14.8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50F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9 (13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010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8 (15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04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49 (14.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49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9 (18.6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8D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27B37270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95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F329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39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6E4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FFF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A734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9E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54B2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F23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68F0F033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3A0496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Within study (n (%)) 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CEB66D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9357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24 (90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C4BCB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41 (93.4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9ACC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51 (97.2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B6FDE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83 (93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37610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00 (90.1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343A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97 (97.0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666C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8556A5" w:rsidRPr="00574100" w14:paraId="04818CD7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BB88E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240C3B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F61BF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5 (10.0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B6EC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0 (6.6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4B96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10 (2.8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7995B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1 (6.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1332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3 (9.9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C4E08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 6 (3.0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7324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556A5" w:rsidRPr="00574100" w14:paraId="15476012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4D7EA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DC149C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F6E0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CD5B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9F98C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51F8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8377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C4C8D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AB10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8556A5" w:rsidRPr="00574100" w14:paraId="660ED2E4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6149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Alive 6 months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2A0D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FAL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A5E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8 (10.7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33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0 (13.1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20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3 (8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92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4 (7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57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31 (9.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77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28 (12.9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BBD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200</w:t>
            </w:r>
          </w:p>
        </w:tc>
      </w:tr>
      <w:tr w:rsidR="008556A5" w:rsidRPr="00574100" w14:paraId="6CD45281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6B3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F685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TRU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287A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33 (89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BA3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3 (86.9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CF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49 (91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D08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00 (92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BA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306 (90.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25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89 (87.1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54F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8556A5" w:rsidRPr="00574100" w14:paraId="171B476B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6E13FA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Period of Diagnosis (n (%)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013411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&lt;2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72647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15 (44.1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42AD1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55 (35.9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B502C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5 (35.3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2F5CF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25 (38.6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0E0CF3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10 (32.6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13C055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79 (36.4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C678F6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0.100</w:t>
            </w:r>
          </w:p>
        </w:tc>
      </w:tr>
      <w:tr w:rsidR="008556A5" w:rsidRPr="00574100" w14:paraId="40A1EDF0" w14:textId="77777777" w:rsidTr="009C3608">
        <w:trPr>
          <w:trHeight w:val="28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F8361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AFD9DB" w14:textId="77777777" w:rsidR="008556A5" w:rsidRPr="00574100" w:rsidRDefault="008556A5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&gt;=20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459A8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46 (55.9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46CD98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 98 (64.1)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A06C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47 (64.7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F3C45B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99 (61.4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0C7C0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227 (67.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BF1C9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 xml:space="preserve">  138 (63.6)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37681D" w14:textId="77777777" w:rsidR="008556A5" w:rsidRPr="00574100" w:rsidRDefault="008556A5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74100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</w:tbl>
    <w:p w14:paraId="37107159" w14:textId="1A652FEE" w:rsidR="007C4F29" w:rsidRDefault="007C4F29" w:rsidP="007C4F29"/>
    <w:p w14:paraId="235534E7" w14:textId="77777777" w:rsidR="00B12E0A" w:rsidRPr="00B12E0A" w:rsidRDefault="00B12E0A" w:rsidP="00B12E0A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No is either no or missing.</w:t>
      </w:r>
    </w:p>
    <w:p w14:paraId="16DB5265" w14:textId="77777777" w:rsidR="00B12E0A" w:rsidRPr="00B12E0A" w:rsidRDefault="00B12E0A" w:rsidP="00B12E0A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*First line treatment in clinical study</w:t>
      </w:r>
    </w:p>
    <w:p w14:paraId="1A1EF7DA" w14:textId="77777777" w:rsidR="00576217" w:rsidRDefault="00576217" w:rsidP="00576217"/>
    <w:p w14:paraId="45898EC2" w14:textId="77777777" w:rsidR="009D4B4A" w:rsidRDefault="009D4B4A" w:rsidP="00576217"/>
    <w:p w14:paraId="25FC95CD" w14:textId="77777777" w:rsidR="002651E5" w:rsidRDefault="002651E5" w:rsidP="00576217">
      <w:pPr>
        <w:rPr>
          <w:b/>
          <w:bCs/>
          <w:sz w:val="24"/>
          <w:szCs w:val="24"/>
        </w:rPr>
      </w:pPr>
    </w:p>
    <w:p w14:paraId="657E48B0" w14:textId="77777777" w:rsidR="002651E5" w:rsidRDefault="002651E5" w:rsidP="00576217">
      <w:pPr>
        <w:rPr>
          <w:b/>
          <w:bCs/>
          <w:sz w:val="24"/>
          <w:szCs w:val="24"/>
        </w:rPr>
      </w:pPr>
    </w:p>
    <w:p w14:paraId="6FFACC45" w14:textId="77777777" w:rsidR="002651E5" w:rsidRDefault="002651E5" w:rsidP="00576217">
      <w:pPr>
        <w:rPr>
          <w:b/>
          <w:bCs/>
          <w:sz w:val="24"/>
          <w:szCs w:val="24"/>
        </w:rPr>
      </w:pPr>
    </w:p>
    <w:p w14:paraId="30DCBD01" w14:textId="77777777" w:rsidR="002651E5" w:rsidRDefault="002651E5" w:rsidP="00576217">
      <w:pPr>
        <w:rPr>
          <w:b/>
          <w:bCs/>
          <w:sz w:val="24"/>
          <w:szCs w:val="24"/>
        </w:rPr>
      </w:pPr>
    </w:p>
    <w:p w14:paraId="3561D928" w14:textId="77777777" w:rsidR="002651E5" w:rsidRDefault="002651E5" w:rsidP="00576217">
      <w:pPr>
        <w:rPr>
          <w:b/>
          <w:bCs/>
          <w:sz w:val="24"/>
          <w:szCs w:val="24"/>
        </w:rPr>
      </w:pPr>
    </w:p>
    <w:p w14:paraId="4B1486CC" w14:textId="77777777" w:rsidR="002651E5" w:rsidRDefault="002651E5" w:rsidP="00576217">
      <w:pPr>
        <w:rPr>
          <w:b/>
          <w:bCs/>
          <w:sz w:val="24"/>
          <w:szCs w:val="24"/>
        </w:rPr>
      </w:pPr>
    </w:p>
    <w:p w14:paraId="64BCD0A6" w14:textId="05D4AD99" w:rsidR="00576217" w:rsidRPr="0077765B" w:rsidRDefault="00576217" w:rsidP="00576217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 xml:space="preserve">Supplemental table </w:t>
      </w:r>
      <w:r w:rsidR="00C12CBC" w:rsidRPr="0077765B">
        <w:rPr>
          <w:b/>
          <w:bCs/>
          <w:sz w:val="24"/>
          <w:szCs w:val="24"/>
        </w:rPr>
        <w:t>4</w:t>
      </w:r>
      <w:r w:rsidR="002F7E84" w:rsidRPr="0077765B">
        <w:rPr>
          <w:b/>
          <w:bCs/>
          <w:sz w:val="24"/>
          <w:szCs w:val="24"/>
        </w:rPr>
        <w:t>.</w:t>
      </w:r>
      <w:r w:rsidRPr="0077765B">
        <w:rPr>
          <w:b/>
          <w:bCs/>
          <w:sz w:val="24"/>
          <w:szCs w:val="24"/>
        </w:rPr>
        <w:t xml:space="preserve"> </w:t>
      </w:r>
      <w:r w:rsidR="0022691D" w:rsidRPr="0077765B">
        <w:rPr>
          <w:b/>
          <w:bCs/>
          <w:sz w:val="24"/>
          <w:szCs w:val="24"/>
        </w:rPr>
        <w:t>P</w:t>
      </w:r>
      <w:r w:rsidRPr="0077765B">
        <w:rPr>
          <w:b/>
          <w:bCs/>
          <w:sz w:val="24"/>
          <w:szCs w:val="24"/>
        </w:rPr>
        <w:t>atient characteristics, patients not treated with ASCT</w:t>
      </w:r>
      <w:r w:rsidR="002F7E84" w:rsidRPr="0077765B">
        <w:rPr>
          <w:b/>
          <w:bCs/>
          <w:sz w:val="24"/>
          <w:szCs w:val="24"/>
        </w:rPr>
        <w:t>,</w:t>
      </w:r>
      <w:r w:rsidRPr="0077765B">
        <w:rPr>
          <w:b/>
          <w:bCs/>
          <w:sz w:val="24"/>
          <w:szCs w:val="24"/>
        </w:rPr>
        <w:t xml:space="preserve"> 75 years </w:t>
      </w:r>
      <w:r w:rsidR="002F7E84" w:rsidRPr="0077765B">
        <w:rPr>
          <w:b/>
          <w:bCs/>
          <w:sz w:val="24"/>
          <w:szCs w:val="24"/>
        </w:rPr>
        <w:t>or</w:t>
      </w:r>
      <w:r w:rsidRPr="0077765B">
        <w:rPr>
          <w:b/>
          <w:bCs/>
          <w:sz w:val="24"/>
          <w:szCs w:val="24"/>
        </w:rPr>
        <w:t xml:space="preserve"> </w:t>
      </w:r>
      <w:r w:rsidR="00C06CCA" w:rsidRPr="0077765B">
        <w:rPr>
          <w:b/>
          <w:bCs/>
          <w:sz w:val="24"/>
          <w:szCs w:val="24"/>
        </w:rPr>
        <w:t>older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843"/>
        <w:gridCol w:w="851"/>
        <w:gridCol w:w="1006"/>
        <w:gridCol w:w="960"/>
        <w:gridCol w:w="960"/>
        <w:gridCol w:w="1043"/>
        <w:gridCol w:w="992"/>
        <w:gridCol w:w="992"/>
        <w:gridCol w:w="661"/>
      </w:tblGrid>
      <w:tr w:rsidR="009D4B4A" w:rsidRPr="00416B9E" w14:paraId="29415DF6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F9B2BE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4AFB83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9FBE4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53CD5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FA305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1D655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C60F2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41174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egion 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25CD4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</w:t>
            </w:r>
          </w:p>
        </w:tc>
      </w:tr>
      <w:tr w:rsidR="009D4B4A" w:rsidRPr="00416B9E" w14:paraId="60CD841E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42F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n = 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334B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A46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8C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A8F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4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D32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38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56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B59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5A2CCBBE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526A2F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Age (mean (SD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C06D82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5E54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0.96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(4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AA82F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1.71 (4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6FA00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1.05 (4.6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5A823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81.22 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(4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42136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0.76 (4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EF42B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1.22 (4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E45E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215</w:t>
            </w:r>
          </w:p>
        </w:tc>
      </w:tr>
      <w:tr w:rsidR="009D4B4A" w:rsidRPr="00416B9E" w14:paraId="45305EBA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1889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Age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F172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70-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8CA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23 (42.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F1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7 (40.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EB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93 (44.6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E13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49 (39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84B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89 (44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85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00 (38.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26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378</w:t>
            </w:r>
          </w:p>
        </w:tc>
      </w:tr>
      <w:tr w:rsidR="009D4B4A" w:rsidRPr="00416B9E" w14:paraId="5F2CC719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D71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7F2C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0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18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67 (57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A0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29 (59.7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FA5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40 (55.4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32C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32 (60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AFB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32 (55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07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58 (61.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FA0F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0561B633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EE605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Sex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2B2E40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Femal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9A1E5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29 (44.5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A1E2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11 (51.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3D3C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01 (46.4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D12F3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83 (48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0C753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99 (47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8C57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28 (49.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B8EC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688</w:t>
            </w:r>
          </w:p>
        </w:tc>
      </w:tr>
      <w:tr w:rsidR="009D4B4A" w:rsidRPr="00416B9E" w14:paraId="2DCD9F72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77BB3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714C35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Mal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85605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61 (55.5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E210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05 (48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D5FC8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32 (53.6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46CCD1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98 (52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2C6A3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22 (52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F4406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30 (50.4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6DF9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9D4B4A" w:rsidRPr="00416B9E" w14:paraId="45244998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33C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Stage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2ED3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Stage 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02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31 (14.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AE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0 (10.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20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5 (12.1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3E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4 (9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0A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1 (9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59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4 (14.5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70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013</w:t>
            </w:r>
          </w:p>
        </w:tc>
      </w:tr>
      <w:tr w:rsidR="009D4B4A" w:rsidRPr="00416B9E" w14:paraId="187D3218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9F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5865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Stage I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3F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12 (51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C6F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1 (44.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92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9 (43.2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C1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7 (35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79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9 (40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78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72 (43.6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598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17998F26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B3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C52C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Stage II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FAC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76 (34.7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82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3 (45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93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92 (44.7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C0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34 (54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7D8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08 (49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6F3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69 (41.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83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4DDC6FB6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E4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897B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CC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4F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7AC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89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26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32F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9D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6D1692F6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67475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Modern Treatm (n (%))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9E7017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EF60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54 (53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72267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47 (68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398F1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35 (77.4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33880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89 (75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6352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08 (73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1230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03 (78.7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88CC6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9D4B4A" w:rsidRPr="00416B9E" w14:paraId="51FF9134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10D7D6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34F8F2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F2B5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36 (46.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6E70C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69 (31.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8BF9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98 (22.6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0B842F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92 (24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DAE80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13 (26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05008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55 (21.3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32C8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9D4B4A" w:rsidRPr="00416B9E" w14:paraId="58F4179E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C38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Consolid. ther.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B280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06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76 (97.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8A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94 (90.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D0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85 (92.3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A0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26 (88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92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86 (9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27F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27 (90.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EB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002</w:t>
            </w:r>
          </w:p>
        </w:tc>
      </w:tr>
      <w:tr w:rsidR="009D4B4A" w:rsidRPr="00416B9E" w14:paraId="5B10C644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E4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B6B0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4B9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 8 (2.8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B40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1 (9.8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F6F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32 (7.7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97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43 (11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E80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30 (7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C27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3 (9.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181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49E8E9AF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7D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23C8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2B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97C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45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C7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D8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197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D8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5D911679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59C707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Within study (n (%)) 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3512F7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2542C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63 (94.3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7FBD3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01 (97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8A903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413 (99.3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A896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46 (96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5C4F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90 (94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28A3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44 (98.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5CCF8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9D4B4A" w:rsidRPr="00416B9E" w14:paraId="2D559055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809E8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40DCFB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Y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6A388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16 (5.7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07D82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 6 (2.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D329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 3 (0.7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8A37E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11 (3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F4E31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21 (5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78D5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 3 (1.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B5E66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9D4B4A" w:rsidRPr="00416B9E" w14:paraId="36CB2F20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8ED137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FCF7A1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B4D4B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51932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86FFC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E7F21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30040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7881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CA46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9D4B4A" w:rsidRPr="00416B9E" w14:paraId="0852AEA3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B34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Alive 6 months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B5CC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FALS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6A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41 (14.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A0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55 (25.5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E08A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81 (18.7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CB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60 (15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08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66 (15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8C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59 (22.9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4D0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003</w:t>
            </w:r>
          </w:p>
        </w:tc>
      </w:tr>
      <w:tr w:rsidR="009D4B4A" w:rsidRPr="00416B9E" w14:paraId="3BF6DB2B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E8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6864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TRU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95E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49 (85.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1A59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61 (74.5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1F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52 (81.3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40C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21 (8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1FC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355 (8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D5D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99 (77.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E0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9D4B4A" w:rsidRPr="00416B9E" w14:paraId="58DF3CFD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42E7CD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Period of Diagnosis (n (%)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C35B86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&lt;20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AD21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06 (36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97400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 92 (42.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63E2B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64 (37.9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D6197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31 (34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95D943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68 (39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BCBF6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08 (41.9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0780A6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0.272</w:t>
            </w:r>
          </w:p>
        </w:tc>
      </w:tr>
      <w:tr w:rsidR="009D4B4A" w:rsidRPr="00416B9E" w14:paraId="7EFA793E" w14:textId="77777777" w:rsidTr="009C3608">
        <w:trPr>
          <w:trHeight w:val="31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33AA34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153CC5" w14:textId="77777777" w:rsidR="009D4B4A" w:rsidRPr="00416B9E" w:rsidRDefault="009D4B4A" w:rsidP="009C360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&gt;=20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92E08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84 (63.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F7A1ED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24 (57.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0BE3B4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69 (62.1)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2B4BBB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50 (65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050885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253 (60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24AA02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 xml:space="preserve">  150 (58.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B0ACF" w14:textId="77777777" w:rsidR="009D4B4A" w:rsidRPr="00416B9E" w:rsidRDefault="009D4B4A" w:rsidP="009C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16B9E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</w:tbl>
    <w:p w14:paraId="1A0160B4" w14:textId="59D13E17" w:rsidR="00576217" w:rsidRDefault="00576217" w:rsidP="00576217">
      <w:pPr>
        <w:rPr>
          <w:noProof/>
        </w:rPr>
      </w:pPr>
    </w:p>
    <w:p w14:paraId="76F4A350" w14:textId="77777777" w:rsidR="00B12E0A" w:rsidRPr="00B12E0A" w:rsidRDefault="00B12E0A" w:rsidP="00B12E0A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No is either no or missing.</w:t>
      </w:r>
    </w:p>
    <w:p w14:paraId="222A1DDD" w14:textId="77777777" w:rsidR="00B12E0A" w:rsidRPr="00B12E0A" w:rsidRDefault="00B12E0A" w:rsidP="00B12E0A">
      <w:pPr>
        <w:spacing w:after="0" w:line="240" w:lineRule="auto"/>
        <w:rPr>
          <w:sz w:val="16"/>
          <w:szCs w:val="16"/>
        </w:rPr>
      </w:pPr>
      <w:r w:rsidRPr="00B12E0A">
        <w:rPr>
          <w:sz w:val="16"/>
          <w:szCs w:val="16"/>
        </w:rPr>
        <w:t>**First line treatment in clinical study</w:t>
      </w:r>
    </w:p>
    <w:p w14:paraId="74F6229D" w14:textId="77777777" w:rsidR="00156244" w:rsidRDefault="00156244" w:rsidP="00156244"/>
    <w:p w14:paraId="4D60D740" w14:textId="77777777" w:rsidR="00156244" w:rsidRDefault="00156244" w:rsidP="00156244"/>
    <w:p w14:paraId="6F28C6E1" w14:textId="77777777" w:rsidR="00156244" w:rsidRDefault="00156244" w:rsidP="00156244"/>
    <w:p w14:paraId="03B0554F" w14:textId="77777777" w:rsidR="00156244" w:rsidRDefault="00156244" w:rsidP="00156244"/>
    <w:p w14:paraId="13CAB042" w14:textId="77777777" w:rsidR="00156244" w:rsidRDefault="00156244" w:rsidP="00156244"/>
    <w:p w14:paraId="4E3DF75E" w14:textId="77777777" w:rsidR="00156244" w:rsidRDefault="00156244" w:rsidP="00156244"/>
    <w:p w14:paraId="6BC20EB5" w14:textId="77777777" w:rsidR="00156244" w:rsidRDefault="00156244" w:rsidP="00156244"/>
    <w:p w14:paraId="3CF841DC" w14:textId="77777777" w:rsidR="00156244" w:rsidRDefault="00156244" w:rsidP="00156244"/>
    <w:p w14:paraId="7E168D96" w14:textId="77777777" w:rsidR="009D4B4A" w:rsidRDefault="009D4B4A" w:rsidP="00AC4FC9"/>
    <w:p w14:paraId="0AB17356" w14:textId="6CB5309B" w:rsidR="00467769" w:rsidRPr="0077765B" w:rsidRDefault="001237FE" w:rsidP="00AC4FC9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>Supplemental table 5:</w:t>
      </w:r>
      <w:r w:rsidR="00156244" w:rsidRPr="0077765B">
        <w:rPr>
          <w:b/>
          <w:bCs/>
          <w:sz w:val="24"/>
          <w:szCs w:val="24"/>
        </w:rPr>
        <w:t xml:space="preserve"> Univariate analysis, only patients alive 6 months after diagnosis</w:t>
      </w:r>
    </w:p>
    <w:p w14:paraId="7231C1B0" w14:textId="72EE9572" w:rsidR="00467769" w:rsidRDefault="00B413DD" w:rsidP="00AC4FC9">
      <w:r w:rsidRPr="00DA34CD">
        <w:rPr>
          <w:noProof/>
        </w:rPr>
        <w:drawing>
          <wp:inline distT="0" distB="0" distL="0" distR="0" wp14:anchorId="45E8345E" wp14:editId="50158AD2">
            <wp:extent cx="5972810" cy="2644775"/>
            <wp:effectExtent l="0" t="0" r="889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7F0A3" w14:textId="77777777" w:rsidR="00467769" w:rsidRDefault="00467769" w:rsidP="00AC4FC9"/>
    <w:p w14:paraId="2F885CB5" w14:textId="77777777" w:rsidR="00467769" w:rsidRDefault="00467769" w:rsidP="00AC4FC9"/>
    <w:p w14:paraId="068D6D12" w14:textId="77777777" w:rsidR="00467769" w:rsidRDefault="00467769" w:rsidP="00AC4FC9"/>
    <w:p w14:paraId="1B7DC06B" w14:textId="77777777" w:rsidR="00467769" w:rsidRDefault="00467769" w:rsidP="00AC4FC9"/>
    <w:p w14:paraId="68638C2B" w14:textId="77777777" w:rsidR="00467769" w:rsidRDefault="00467769" w:rsidP="00AC4FC9"/>
    <w:p w14:paraId="3BF7AFCB" w14:textId="77777777" w:rsidR="00467769" w:rsidRDefault="00467769" w:rsidP="00AC4FC9"/>
    <w:p w14:paraId="6515EE95" w14:textId="77777777" w:rsidR="00467769" w:rsidRDefault="00467769" w:rsidP="00AC4FC9"/>
    <w:p w14:paraId="51DCE406" w14:textId="77777777" w:rsidR="00467769" w:rsidRDefault="00467769" w:rsidP="00AC4FC9"/>
    <w:p w14:paraId="6ED3E68F" w14:textId="77777777" w:rsidR="00467769" w:rsidRDefault="00467769" w:rsidP="00AC4FC9"/>
    <w:p w14:paraId="1D4DAD03" w14:textId="77777777" w:rsidR="00467769" w:rsidRDefault="00467769" w:rsidP="00AC4FC9"/>
    <w:p w14:paraId="4FDE93E0" w14:textId="77777777" w:rsidR="00467769" w:rsidRDefault="00467769" w:rsidP="00AC4FC9"/>
    <w:p w14:paraId="12A98A57" w14:textId="77777777" w:rsidR="00467769" w:rsidRDefault="00467769" w:rsidP="00AC4FC9"/>
    <w:p w14:paraId="0C93E485" w14:textId="77777777" w:rsidR="00467769" w:rsidRDefault="00467769" w:rsidP="00AC4FC9"/>
    <w:p w14:paraId="1CB6F298" w14:textId="77777777" w:rsidR="004225BF" w:rsidRDefault="004225BF" w:rsidP="00AC4FC9"/>
    <w:p w14:paraId="672F7E6B" w14:textId="77777777" w:rsidR="004225BF" w:rsidRDefault="004225BF" w:rsidP="00AC4FC9"/>
    <w:p w14:paraId="5711824D" w14:textId="77777777" w:rsidR="004225BF" w:rsidRDefault="004225BF" w:rsidP="00AC4FC9"/>
    <w:p w14:paraId="5C4D2562" w14:textId="77777777" w:rsidR="004225BF" w:rsidRDefault="004225BF" w:rsidP="00AC4FC9"/>
    <w:p w14:paraId="1AFBDD89" w14:textId="77777777" w:rsidR="0077765B" w:rsidRDefault="0077765B" w:rsidP="00AC4FC9">
      <w:pPr>
        <w:rPr>
          <w:b/>
          <w:bCs/>
          <w:sz w:val="24"/>
          <w:szCs w:val="24"/>
        </w:rPr>
      </w:pPr>
    </w:p>
    <w:p w14:paraId="14170258" w14:textId="61587E8D" w:rsidR="00AC4FC9" w:rsidRPr="0077765B" w:rsidRDefault="00AC4FC9" w:rsidP="00AC4FC9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 xml:space="preserve">Supplemental table </w:t>
      </w:r>
      <w:r w:rsidR="00D172E2" w:rsidRPr="0077765B">
        <w:rPr>
          <w:b/>
          <w:bCs/>
          <w:sz w:val="24"/>
          <w:szCs w:val="24"/>
        </w:rPr>
        <w:t>6</w:t>
      </w:r>
      <w:r w:rsidRPr="0077765B">
        <w:rPr>
          <w:b/>
          <w:bCs/>
          <w:sz w:val="24"/>
          <w:szCs w:val="24"/>
        </w:rPr>
        <w:t xml:space="preserve">. </w:t>
      </w:r>
      <w:r w:rsidR="0022691D" w:rsidRPr="0077765B">
        <w:rPr>
          <w:b/>
          <w:bCs/>
          <w:sz w:val="24"/>
          <w:szCs w:val="24"/>
        </w:rPr>
        <w:t>U</w:t>
      </w:r>
      <w:r w:rsidRPr="0077765B">
        <w:rPr>
          <w:b/>
          <w:bCs/>
          <w:sz w:val="24"/>
          <w:szCs w:val="24"/>
        </w:rPr>
        <w:t>nivariate analys</w:t>
      </w:r>
      <w:r w:rsidR="00B92562" w:rsidRPr="0077765B">
        <w:rPr>
          <w:b/>
          <w:bCs/>
          <w:sz w:val="24"/>
          <w:szCs w:val="24"/>
        </w:rPr>
        <w:t>es</w:t>
      </w:r>
      <w:r w:rsidR="00F26A62" w:rsidRPr="0077765B">
        <w:rPr>
          <w:b/>
          <w:bCs/>
          <w:sz w:val="24"/>
          <w:szCs w:val="24"/>
        </w:rPr>
        <w:t>, all treated patients</w:t>
      </w:r>
      <w:r w:rsidR="0096457D" w:rsidRPr="0077765B">
        <w:rPr>
          <w:b/>
          <w:bCs/>
          <w:sz w:val="24"/>
          <w:szCs w:val="24"/>
        </w:rPr>
        <w:t>.</w:t>
      </w:r>
    </w:p>
    <w:p w14:paraId="4AB5E4E7" w14:textId="75468EC4" w:rsidR="00E76C02" w:rsidRDefault="00467769" w:rsidP="00AC4FC9">
      <w:r w:rsidRPr="00467769">
        <w:rPr>
          <w:noProof/>
        </w:rPr>
        <w:drawing>
          <wp:inline distT="0" distB="0" distL="0" distR="0" wp14:anchorId="45461741" wp14:editId="635B3BD6">
            <wp:extent cx="5972810" cy="2623820"/>
            <wp:effectExtent l="0" t="0" r="889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DE1E1" w14:textId="77777777" w:rsidR="00467769" w:rsidRDefault="00467769" w:rsidP="00FF7B48">
      <w:pPr>
        <w:rPr>
          <w:color w:val="000000" w:themeColor="text1"/>
        </w:rPr>
      </w:pPr>
    </w:p>
    <w:p w14:paraId="0F4A5994" w14:textId="77777777" w:rsidR="00467769" w:rsidRDefault="00467769" w:rsidP="00FF7B48">
      <w:pPr>
        <w:rPr>
          <w:color w:val="000000" w:themeColor="text1"/>
        </w:rPr>
      </w:pPr>
    </w:p>
    <w:p w14:paraId="72B51DBE" w14:textId="77777777" w:rsidR="00467769" w:rsidRDefault="00467769" w:rsidP="00FF7B48">
      <w:pPr>
        <w:rPr>
          <w:color w:val="000000" w:themeColor="text1"/>
        </w:rPr>
      </w:pPr>
    </w:p>
    <w:p w14:paraId="0704A780" w14:textId="77777777" w:rsidR="00467769" w:rsidRDefault="00467769" w:rsidP="00FF7B48">
      <w:pPr>
        <w:rPr>
          <w:color w:val="000000" w:themeColor="text1"/>
        </w:rPr>
      </w:pPr>
    </w:p>
    <w:p w14:paraId="39EE9DB6" w14:textId="77777777" w:rsidR="00467769" w:rsidRDefault="00467769" w:rsidP="00FF7B48">
      <w:pPr>
        <w:rPr>
          <w:color w:val="000000" w:themeColor="text1"/>
        </w:rPr>
      </w:pPr>
    </w:p>
    <w:p w14:paraId="364234F2" w14:textId="77777777" w:rsidR="00467769" w:rsidRDefault="00467769" w:rsidP="00FF7B48">
      <w:pPr>
        <w:rPr>
          <w:color w:val="000000" w:themeColor="text1"/>
        </w:rPr>
      </w:pPr>
    </w:p>
    <w:p w14:paraId="09FF19B3" w14:textId="77777777" w:rsidR="00467769" w:rsidRDefault="00467769" w:rsidP="00FF7B48">
      <w:pPr>
        <w:rPr>
          <w:color w:val="000000" w:themeColor="text1"/>
        </w:rPr>
      </w:pPr>
    </w:p>
    <w:p w14:paraId="2A2E2BE9" w14:textId="77777777" w:rsidR="00467769" w:rsidRDefault="00467769" w:rsidP="00FF7B48">
      <w:pPr>
        <w:rPr>
          <w:color w:val="000000" w:themeColor="text1"/>
        </w:rPr>
      </w:pPr>
    </w:p>
    <w:p w14:paraId="591ADA0A" w14:textId="77777777" w:rsidR="00467769" w:rsidRDefault="00467769" w:rsidP="00FF7B48">
      <w:pPr>
        <w:rPr>
          <w:color w:val="000000" w:themeColor="text1"/>
        </w:rPr>
      </w:pPr>
    </w:p>
    <w:p w14:paraId="0286709F" w14:textId="77777777" w:rsidR="00467769" w:rsidRDefault="00467769" w:rsidP="00FF7B48">
      <w:pPr>
        <w:rPr>
          <w:color w:val="000000" w:themeColor="text1"/>
        </w:rPr>
      </w:pPr>
    </w:p>
    <w:p w14:paraId="2E21C22A" w14:textId="77777777" w:rsidR="00467769" w:rsidRDefault="00467769" w:rsidP="00FF7B48">
      <w:pPr>
        <w:rPr>
          <w:color w:val="000000" w:themeColor="text1"/>
        </w:rPr>
      </w:pPr>
    </w:p>
    <w:p w14:paraId="2B2754CA" w14:textId="77777777" w:rsidR="00467769" w:rsidRDefault="00467769" w:rsidP="00FF7B48">
      <w:pPr>
        <w:rPr>
          <w:color w:val="000000" w:themeColor="text1"/>
        </w:rPr>
      </w:pPr>
    </w:p>
    <w:p w14:paraId="765E5D77" w14:textId="77777777" w:rsidR="00467769" w:rsidRDefault="00467769" w:rsidP="00FF7B48">
      <w:pPr>
        <w:rPr>
          <w:color w:val="000000" w:themeColor="text1"/>
        </w:rPr>
      </w:pPr>
    </w:p>
    <w:p w14:paraId="030B83FA" w14:textId="77777777" w:rsidR="00467769" w:rsidRDefault="00467769" w:rsidP="00FF7B48">
      <w:pPr>
        <w:rPr>
          <w:color w:val="000000" w:themeColor="text1"/>
        </w:rPr>
      </w:pPr>
    </w:p>
    <w:p w14:paraId="0F28F3F8" w14:textId="77777777" w:rsidR="00467769" w:rsidRDefault="00467769" w:rsidP="00FF7B48">
      <w:pPr>
        <w:rPr>
          <w:color w:val="000000" w:themeColor="text1"/>
        </w:rPr>
      </w:pPr>
    </w:p>
    <w:p w14:paraId="5284C7BF" w14:textId="77777777" w:rsidR="00467769" w:rsidRDefault="00467769" w:rsidP="00FF7B48">
      <w:pPr>
        <w:rPr>
          <w:color w:val="000000" w:themeColor="text1"/>
        </w:rPr>
      </w:pPr>
    </w:p>
    <w:p w14:paraId="6A6780D4" w14:textId="77777777" w:rsidR="00467769" w:rsidRDefault="00467769" w:rsidP="00FF7B48">
      <w:pPr>
        <w:rPr>
          <w:color w:val="000000" w:themeColor="text1"/>
        </w:rPr>
      </w:pPr>
    </w:p>
    <w:p w14:paraId="750AF0CC" w14:textId="77777777" w:rsidR="00467769" w:rsidRPr="006D2890" w:rsidRDefault="00467769" w:rsidP="00FF7B48">
      <w:pPr>
        <w:rPr>
          <w:color w:val="000000" w:themeColor="text1"/>
          <w:sz w:val="24"/>
          <w:szCs w:val="24"/>
        </w:rPr>
      </w:pPr>
    </w:p>
    <w:p w14:paraId="733B43E4" w14:textId="51638DF7" w:rsidR="00FF7B48" w:rsidRPr="0077765B" w:rsidRDefault="00F26A62" w:rsidP="00AC4FC9">
      <w:pPr>
        <w:rPr>
          <w:color w:val="000000" w:themeColor="text1"/>
          <w:sz w:val="24"/>
          <w:szCs w:val="24"/>
        </w:rPr>
      </w:pPr>
      <w:r w:rsidRPr="0077765B">
        <w:rPr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A827DE" w:rsidRPr="0077765B">
        <w:rPr>
          <w:b/>
          <w:bCs/>
          <w:color w:val="000000" w:themeColor="text1"/>
          <w:sz w:val="24"/>
          <w:szCs w:val="24"/>
        </w:rPr>
        <w:t>7</w:t>
      </w:r>
      <w:r w:rsidRPr="0077765B">
        <w:rPr>
          <w:b/>
          <w:bCs/>
          <w:color w:val="000000" w:themeColor="text1"/>
          <w:sz w:val="24"/>
          <w:szCs w:val="24"/>
        </w:rPr>
        <w:t xml:space="preserve">. </w:t>
      </w:r>
      <w:r w:rsidR="0053559A" w:rsidRPr="0077765B">
        <w:rPr>
          <w:b/>
          <w:bCs/>
          <w:color w:val="000000" w:themeColor="text1"/>
          <w:sz w:val="24"/>
          <w:szCs w:val="24"/>
        </w:rPr>
        <w:t>Multivariate for patients receiving ASCT</w:t>
      </w:r>
      <w:r w:rsidR="00BB5A72" w:rsidRPr="0077765B">
        <w:rPr>
          <w:b/>
          <w:bCs/>
          <w:color w:val="000000" w:themeColor="text1"/>
          <w:sz w:val="24"/>
          <w:szCs w:val="24"/>
        </w:rPr>
        <w:t xml:space="preserve"> </w:t>
      </w:r>
      <w:r w:rsidR="00792FB4" w:rsidRPr="0077765B">
        <w:rPr>
          <w:b/>
          <w:bCs/>
          <w:color w:val="000000" w:themeColor="text1"/>
          <w:sz w:val="24"/>
          <w:szCs w:val="24"/>
        </w:rPr>
        <w:t xml:space="preserve">and </w:t>
      </w:r>
      <w:r w:rsidR="00BB5A72" w:rsidRPr="0077765B">
        <w:rPr>
          <w:b/>
          <w:bCs/>
          <w:color w:val="000000" w:themeColor="text1"/>
          <w:sz w:val="24"/>
          <w:szCs w:val="24"/>
        </w:rPr>
        <w:t>alive after 6 months</w:t>
      </w:r>
      <w:r w:rsidR="003411FA" w:rsidRPr="006D2890">
        <w:rPr>
          <w:color w:val="000000" w:themeColor="text1"/>
          <w:sz w:val="24"/>
          <w:szCs w:val="24"/>
        </w:rPr>
        <w:t>,</w:t>
      </w:r>
      <w:r w:rsidR="00E959CF" w:rsidRPr="006D2890">
        <w:rPr>
          <w:color w:val="000000" w:themeColor="text1"/>
          <w:sz w:val="24"/>
          <w:szCs w:val="24"/>
        </w:rPr>
        <w:t xml:space="preserve"> </w:t>
      </w:r>
      <w:r w:rsidR="0022691D" w:rsidRPr="002B2E95">
        <w:rPr>
          <w:b/>
          <w:bCs/>
          <w:color w:val="000000" w:themeColor="text1"/>
          <w:sz w:val="24"/>
          <w:szCs w:val="24"/>
        </w:rPr>
        <w:t>including initial modern treatment and consolidation treatment as variables.</w:t>
      </w:r>
    </w:p>
    <w:p w14:paraId="22951C44" w14:textId="73F91935" w:rsidR="009105D0" w:rsidRDefault="00BB5A72" w:rsidP="00AC4FC9">
      <w:pPr>
        <w:rPr>
          <w:noProof/>
        </w:rPr>
      </w:pPr>
      <w:r>
        <w:rPr>
          <w:noProof/>
        </w:rPr>
        <w:drawing>
          <wp:inline distT="0" distB="0" distL="0" distR="0" wp14:anchorId="3648F599" wp14:editId="07E6FD9A">
            <wp:extent cx="5972810" cy="2986405"/>
            <wp:effectExtent l="0" t="0" r="889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77171" w14:textId="3B97E9E5" w:rsidR="006569C8" w:rsidRDefault="006569C8" w:rsidP="006569C8">
      <w:pPr>
        <w:rPr>
          <w:noProof/>
        </w:rPr>
      </w:pPr>
    </w:p>
    <w:p w14:paraId="458141B2" w14:textId="1B631DA7" w:rsidR="006569C8" w:rsidRPr="0077765B" w:rsidRDefault="00041BFF" w:rsidP="006569C8">
      <w:pPr>
        <w:rPr>
          <w:color w:val="000000" w:themeColor="text1"/>
          <w:sz w:val="24"/>
          <w:szCs w:val="24"/>
        </w:rPr>
      </w:pPr>
      <w:r w:rsidRPr="0077765B">
        <w:rPr>
          <w:b/>
          <w:bCs/>
          <w:color w:val="000000" w:themeColor="text1"/>
          <w:sz w:val="24"/>
          <w:szCs w:val="24"/>
        </w:rPr>
        <w:t xml:space="preserve">Supplemental table </w:t>
      </w:r>
      <w:r w:rsidR="00A827DE" w:rsidRPr="0077765B">
        <w:rPr>
          <w:b/>
          <w:bCs/>
          <w:color w:val="000000" w:themeColor="text1"/>
          <w:sz w:val="24"/>
          <w:szCs w:val="24"/>
        </w:rPr>
        <w:t>8</w:t>
      </w:r>
      <w:r w:rsidR="006569C8" w:rsidRPr="0077765B">
        <w:rPr>
          <w:b/>
          <w:bCs/>
          <w:color w:val="000000" w:themeColor="text1"/>
          <w:sz w:val="24"/>
          <w:szCs w:val="24"/>
        </w:rPr>
        <w:t xml:space="preserve">. Multivariate for patients not receiving ASCT </w:t>
      </w:r>
      <w:r w:rsidR="00F44512" w:rsidRPr="0077765B">
        <w:rPr>
          <w:b/>
          <w:bCs/>
          <w:color w:val="000000" w:themeColor="text1"/>
          <w:sz w:val="24"/>
          <w:szCs w:val="24"/>
        </w:rPr>
        <w:t xml:space="preserve">below </w:t>
      </w:r>
      <w:r w:rsidR="006569C8" w:rsidRPr="0077765B">
        <w:rPr>
          <w:b/>
          <w:bCs/>
          <w:color w:val="000000" w:themeColor="text1"/>
          <w:sz w:val="24"/>
          <w:szCs w:val="24"/>
        </w:rPr>
        <w:t xml:space="preserve">75 years </w:t>
      </w:r>
      <w:r w:rsidR="00F44512" w:rsidRPr="0077765B">
        <w:rPr>
          <w:b/>
          <w:bCs/>
          <w:color w:val="000000" w:themeColor="text1"/>
          <w:sz w:val="24"/>
          <w:szCs w:val="24"/>
        </w:rPr>
        <w:t xml:space="preserve">of age and </w:t>
      </w:r>
      <w:r w:rsidR="006569C8" w:rsidRPr="0077765B">
        <w:rPr>
          <w:b/>
          <w:bCs/>
          <w:color w:val="000000" w:themeColor="text1"/>
          <w:sz w:val="24"/>
          <w:szCs w:val="24"/>
        </w:rPr>
        <w:t xml:space="preserve">alive 6 </w:t>
      </w:r>
      <w:r w:rsidR="006569C8" w:rsidRPr="00E63399">
        <w:rPr>
          <w:b/>
          <w:bCs/>
          <w:color w:val="000000" w:themeColor="text1"/>
          <w:sz w:val="24"/>
          <w:szCs w:val="24"/>
        </w:rPr>
        <w:t>months after diagnosis</w:t>
      </w:r>
      <w:r w:rsidR="00792FB4" w:rsidRPr="00E63399">
        <w:rPr>
          <w:b/>
          <w:bCs/>
          <w:color w:val="000000" w:themeColor="text1"/>
          <w:sz w:val="24"/>
          <w:szCs w:val="24"/>
        </w:rPr>
        <w:t>, i</w:t>
      </w:r>
      <w:r w:rsidRPr="00E63399">
        <w:rPr>
          <w:b/>
          <w:bCs/>
          <w:color w:val="000000" w:themeColor="text1"/>
          <w:sz w:val="24"/>
          <w:szCs w:val="24"/>
        </w:rPr>
        <w:t>nclud</w:t>
      </w:r>
      <w:r w:rsidR="00792FB4" w:rsidRPr="00E63399">
        <w:rPr>
          <w:b/>
          <w:bCs/>
          <w:color w:val="000000" w:themeColor="text1"/>
          <w:sz w:val="24"/>
          <w:szCs w:val="24"/>
        </w:rPr>
        <w:t xml:space="preserve">ing </w:t>
      </w:r>
      <w:r w:rsidRPr="00E63399">
        <w:rPr>
          <w:b/>
          <w:bCs/>
          <w:color w:val="000000" w:themeColor="text1"/>
          <w:sz w:val="24"/>
          <w:szCs w:val="24"/>
        </w:rPr>
        <w:t>initial modern treatment and consolidation treatment as variables.</w:t>
      </w:r>
    </w:p>
    <w:p w14:paraId="4DF4DAF8" w14:textId="49FA0B49" w:rsidR="006569C8" w:rsidRDefault="009F0988" w:rsidP="006569C8">
      <w:pPr>
        <w:rPr>
          <w:noProof/>
        </w:rPr>
      </w:pPr>
      <w:r>
        <w:rPr>
          <w:noProof/>
        </w:rPr>
        <w:drawing>
          <wp:inline distT="0" distB="0" distL="0" distR="0" wp14:anchorId="1B9D78F1" wp14:editId="03357325">
            <wp:extent cx="4305300" cy="1762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32796" w14:textId="77777777" w:rsidR="00467769" w:rsidRDefault="00467769" w:rsidP="00041BFF">
      <w:pPr>
        <w:rPr>
          <w:color w:val="000000" w:themeColor="text1"/>
        </w:rPr>
      </w:pPr>
    </w:p>
    <w:p w14:paraId="121760CC" w14:textId="77777777" w:rsidR="00467769" w:rsidRDefault="00467769" w:rsidP="00041BFF">
      <w:pPr>
        <w:rPr>
          <w:color w:val="000000" w:themeColor="text1"/>
        </w:rPr>
      </w:pPr>
    </w:p>
    <w:p w14:paraId="7F253CB3" w14:textId="77777777" w:rsidR="00467769" w:rsidRDefault="00467769" w:rsidP="00041BFF">
      <w:pPr>
        <w:rPr>
          <w:color w:val="000000" w:themeColor="text1"/>
        </w:rPr>
      </w:pPr>
    </w:p>
    <w:p w14:paraId="778CCA6C" w14:textId="77777777" w:rsidR="00467769" w:rsidRDefault="00467769" w:rsidP="00041BFF">
      <w:pPr>
        <w:rPr>
          <w:color w:val="000000" w:themeColor="text1"/>
        </w:rPr>
      </w:pPr>
    </w:p>
    <w:p w14:paraId="66497E50" w14:textId="77777777" w:rsidR="0077765B" w:rsidRDefault="0077765B" w:rsidP="00041BFF">
      <w:pPr>
        <w:rPr>
          <w:b/>
          <w:bCs/>
          <w:color w:val="000000" w:themeColor="text1"/>
          <w:sz w:val="24"/>
          <w:szCs w:val="24"/>
        </w:rPr>
      </w:pPr>
    </w:p>
    <w:p w14:paraId="1B83997E" w14:textId="44756250" w:rsidR="00041BFF" w:rsidRPr="00E63399" w:rsidRDefault="00041BFF" w:rsidP="00041BFF">
      <w:pPr>
        <w:rPr>
          <w:b/>
          <w:bCs/>
          <w:color w:val="000000" w:themeColor="text1"/>
          <w:sz w:val="24"/>
          <w:szCs w:val="24"/>
        </w:rPr>
      </w:pPr>
      <w:r w:rsidRPr="00E63399">
        <w:rPr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A827DE" w:rsidRPr="00E63399">
        <w:rPr>
          <w:b/>
          <w:bCs/>
          <w:color w:val="000000" w:themeColor="text1"/>
          <w:sz w:val="24"/>
          <w:szCs w:val="24"/>
        </w:rPr>
        <w:t>9</w:t>
      </w:r>
      <w:r w:rsidR="00480AD4" w:rsidRPr="00E63399">
        <w:rPr>
          <w:b/>
          <w:bCs/>
          <w:color w:val="000000" w:themeColor="text1"/>
          <w:sz w:val="24"/>
          <w:szCs w:val="24"/>
        </w:rPr>
        <w:t>. Multivariate analysis for patients not receiving ASCT</w:t>
      </w:r>
      <w:r w:rsidR="000B3E62" w:rsidRPr="00E63399">
        <w:rPr>
          <w:b/>
          <w:bCs/>
          <w:color w:val="000000" w:themeColor="text1"/>
          <w:sz w:val="24"/>
          <w:szCs w:val="24"/>
        </w:rPr>
        <w:t xml:space="preserve"> </w:t>
      </w:r>
      <w:r w:rsidR="00480AD4" w:rsidRPr="00E63399">
        <w:rPr>
          <w:b/>
          <w:bCs/>
          <w:color w:val="000000" w:themeColor="text1"/>
          <w:sz w:val="24"/>
          <w:szCs w:val="24"/>
        </w:rPr>
        <w:t xml:space="preserve">75 years </w:t>
      </w:r>
      <w:r w:rsidR="000B3E62" w:rsidRPr="00E63399">
        <w:rPr>
          <w:b/>
          <w:bCs/>
          <w:color w:val="000000" w:themeColor="text1"/>
          <w:sz w:val="24"/>
          <w:szCs w:val="24"/>
        </w:rPr>
        <w:t xml:space="preserve">of age or older and </w:t>
      </w:r>
      <w:r w:rsidR="00480AD4" w:rsidRPr="00E63399">
        <w:rPr>
          <w:b/>
          <w:bCs/>
          <w:color w:val="000000" w:themeColor="text1"/>
          <w:sz w:val="24"/>
          <w:szCs w:val="24"/>
        </w:rPr>
        <w:t>alive 6 months after diagnosis</w:t>
      </w:r>
      <w:r w:rsidR="003A2116" w:rsidRPr="00E63399">
        <w:rPr>
          <w:b/>
          <w:bCs/>
          <w:color w:val="000000" w:themeColor="text1"/>
          <w:sz w:val="24"/>
          <w:szCs w:val="24"/>
        </w:rPr>
        <w:t>,</w:t>
      </w:r>
      <w:r w:rsidR="000B3E62" w:rsidRPr="00E63399">
        <w:rPr>
          <w:b/>
          <w:bCs/>
          <w:color w:val="000000" w:themeColor="text1"/>
          <w:sz w:val="24"/>
          <w:szCs w:val="24"/>
        </w:rPr>
        <w:t xml:space="preserve"> </w:t>
      </w:r>
      <w:r w:rsidR="003A2116" w:rsidRPr="00E63399">
        <w:rPr>
          <w:b/>
          <w:bCs/>
          <w:color w:val="000000" w:themeColor="text1"/>
          <w:sz w:val="24"/>
          <w:szCs w:val="24"/>
        </w:rPr>
        <w:t>i</w:t>
      </w:r>
      <w:r w:rsidR="000B3E62" w:rsidRPr="00E63399">
        <w:rPr>
          <w:b/>
          <w:bCs/>
          <w:color w:val="000000" w:themeColor="text1"/>
          <w:sz w:val="24"/>
          <w:szCs w:val="24"/>
        </w:rPr>
        <w:t>n</w:t>
      </w:r>
      <w:r w:rsidRPr="00E63399">
        <w:rPr>
          <w:b/>
          <w:bCs/>
          <w:color w:val="000000" w:themeColor="text1"/>
          <w:sz w:val="24"/>
          <w:szCs w:val="24"/>
        </w:rPr>
        <w:t>clud</w:t>
      </w:r>
      <w:r w:rsidR="003A2116" w:rsidRPr="00E63399">
        <w:rPr>
          <w:b/>
          <w:bCs/>
          <w:color w:val="000000" w:themeColor="text1"/>
          <w:sz w:val="24"/>
          <w:szCs w:val="24"/>
        </w:rPr>
        <w:t>ing</w:t>
      </w:r>
      <w:r w:rsidRPr="00E63399">
        <w:rPr>
          <w:b/>
          <w:bCs/>
          <w:color w:val="000000" w:themeColor="text1"/>
          <w:sz w:val="24"/>
          <w:szCs w:val="24"/>
        </w:rPr>
        <w:t xml:space="preserve"> initial modern treatment and consolidation treatment as variables.</w:t>
      </w:r>
    </w:p>
    <w:p w14:paraId="60B38E81" w14:textId="22A4356A" w:rsidR="00480AD4" w:rsidRDefault="00480AD4" w:rsidP="00480AD4"/>
    <w:p w14:paraId="188FD38D" w14:textId="25A9F59C" w:rsidR="00480AD4" w:rsidRDefault="00AE6133" w:rsidP="00480AD4">
      <w:pPr>
        <w:rPr>
          <w:noProof/>
        </w:rPr>
      </w:pPr>
      <w:r>
        <w:rPr>
          <w:noProof/>
        </w:rPr>
        <w:drawing>
          <wp:inline distT="0" distB="0" distL="0" distR="0" wp14:anchorId="11A67E69" wp14:editId="3B4C34CC">
            <wp:extent cx="4295775" cy="17240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2A7BE" w14:textId="77777777" w:rsidR="004225BF" w:rsidRDefault="004225BF" w:rsidP="004225BF"/>
    <w:p w14:paraId="2FD0041C" w14:textId="77777777" w:rsidR="00F266F0" w:rsidRDefault="00F266F0" w:rsidP="004225BF"/>
    <w:p w14:paraId="0D5FB207" w14:textId="77777777" w:rsidR="00F266F0" w:rsidRDefault="00F266F0" w:rsidP="004225BF"/>
    <w:p w14:paraId="71776CB0" w14:textId="77777777" w:rsidR="00F266F0" w:rsidRDefault="00F266F0" w:rsidP="004225BF"/>
    <w:p w14:paraId="24C1329B" w14:textId="77777777" w:rsidR="00F266F0" w:rsidRDefault="00F266F0" w:rsidP="004225BF"/>
    <w:p w14:paraId="19959976" w14:textId="77777777" w:rsidR="00F266F0" w:rsidRDefault="00F266F0" w:rsidP="004225BF"/>
    <w:p w14:paraId="2630E71E" w14:textId="77777777" w:rsidR="00F266F0" w:rsidRDefault="00F266F0" w:rsidP="004225BF"/>
    <w:p w14:paraId="71AD6FE4" w14:textId="77777777" w:rsidR="00F266F0" w:rsidRDefault="00F266F0" w:rsidP="004225BF"/>
    <w:p w14:paraId="19166634" w14:textId="77777777" w:rsidR="00F266F0" w:rsidRDefault="00F266F0" w:rsidP="004225BF"/>
    <w:p w14:paraId="558BBCA2" w14:textId="77777777" w:rsidR="00F266F0" w:rsidRDefault="00F266F0" w:rsidP="004225BF"/>
    <w:p w14:paraId="156D56E1" w14:textId="77777777" w:rsidR="00F266F0" w:rsidRDefault="00F266F0" w:rsidP="004225BF"/>
    <w:p w14:paraId="1322008E" w14:textId="77777777" w:rsidR="00F266F0" w:rsidRDefault="00F266F0" w:rsidP="004225BF"/>
    <w:p w14:paraId="209DAF06" w14:textId="77777777" w:rsidR="00F266F0" w:rsidRDefault="00F266F0" w:rsidP="004225BF"/>
    <w:p w14:paraId="0B40F589" w14:textId="77777777" w:rsidR="00F266F0" w:rsidRDefault="00F266F0" w:rsidP="004225BF"/>
    <w:p w14:paraId="7905E2FD" w14:textId="77777777" w:rsidR="00F266F0" w:rsidRDefault="00F266F0" w:rsidP="004225BF"/>
    <w:p w14:paraId="068B20DF" w14:textId="77777777" w:rsidR="00F266F0" w:rsidRDefault="00F266F0" w:rsidP="004225BF"/>
    <w:p w14:paraId="0F07FDE0" w14:textId="77777777" w:rsidR="00F266F0" w:rsidRDefault="00F266F0" w:rsidP="004225BF"/>
    <w:p w14:paraId="5144FD4B" w14:textId="77777777" w:rsidR="00F266F0" w:rsidRDefault="00F266F0" w:rsidP="004225BF"/>
    <w:p w14:paraId="0A80F763" w14:textId="77777777" w:rsidR="00F266F0" w:rsidRPr="00EF5037" w:rsidRDefault="00F266F0" w:rsidP="004225BF"/>
    <w:p w14:paraId="2A44DF91" w14:textId="7BAB2F7B" w:rsidR="004225BF" w:rsidRPr="00EF5037" w:rsidRDefault="004225BF" w:rsidP="004225BF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>Supplemental Figur</w:t>
      </w:r>
      <w:r w:rsidR="00057AF4" w:rsidRPr="0077765B">
        <w:rPr>
          <w:b/>
          <w:bCs/>
          <w:sz w:val="24"/>
          <w:szCs w:val="24"/>
        </w:rPr>
        <w:t>e</w:t>
      </w:r>
      <w:r w:rsidRPr="0077765B">
        <w:rPr>
          <w:b/>
          <w:bCs/>
          <w:sz w:val="24"/>
          <w:szCs w:val="24"/>
        </w:rPr>
        <w:t xml:space="preserve"> 1</w:t>
      </w:r>
      <w:r w:rsidR="004E5932" w:rsidRPr="00EF5037">
        <w:rPr>
          <w:b/>
          <w:bCs/>
          <w:sz w:val="24"/>
          <w:szCs w:val="24"/>
        </w:rPr>
        <w:t>.</w:t>
      </w:r>
      <w:r w:rsidRPr="00EF5037">
        <w:rPr>
          <w:b/>
          <w:bCs/>
          <w:sz w:val="24"/>
          <w:szCs w:val="24"/>
        </w:rPr>
        <w:t xml:space="preserve"> Overall survival by health care region</w:t>
      </w:r>
      <w:r w:rsidR="00B57DA0">
        <w:rPr>
          <w:b/>
          <w:bCs/>
          <w:sz w:val="24"/>
          <w:szCs w:val="24"/>
        </w:rPr>
        <w:t xml:space="preserve"> and use of modern initial treatment</w:t>
      </w:r>
      <w:r w:rsidR="007E3D2E" w:rsidRPr="00EF5037">
        <w:rPr>
          <w:b/>
          <w:bCs/>
          <w:sz w:val="24"/>
          <w:szCs w:val="24"/>
        </w:rPr>
        <w:t xml:space="preserve">, </w:t>
      </w:r>
      <w:r w:rsidRPr="00EF5037">
        <w:rPr>
          <w:b/>
          <w:bCs/>
          <w:sz w:val="24"/>
          <w:szCs w:val="24"/>
        </w:rPr>
        <w:t>patients no</w:t>
      </w:r>
      <w:r w:rsidR="00C06CCA" w:rsidRPr="00EF5037">
        <w:rPr>
          <w:b/>
          <w:bCs/>
          <w:sz w:val="24"/>
          <w:szCs w:val="24"/>
        </w:rPr>
        <w:t>t</w:t>
      </w:r>
      <w:r w:rsidRPr="00EF5037">
        <w:rPr>
          <w:b/>
          <w:bCs/>
          <w:sz w:val="24"/>
          <w:szCs w:val="24"/>
        </w:rPr>
        <w:t xml:space="preserve"> treated with ASCT</w:t>
      </w:r>
      <w:r w:rsidR="00C06CCA" w:rsidRPr="00EF5037">
        <w:rPr>
          <w:b/>
          <w:bCs/>
          <w:sz w:val="24"/>
          <w:szCs w:val="24"/>
        </w:rPr>
        <w:t xml:space="preserve">, below </w:t>
      </w:r>
      <w:r w:rsidRPr="00EF5037">
        <w:rPr>
          <w:b/>
          <w:bCs/>
          <w:sz w:val="24"/>
          <w:szCs w:val="24"/>
        </w:rPr>
        <w:t>75 years of age and alive 6 months after diagnosis</w:t>
      </w:r>
      <w:r w:rsidR="007E3D2E" w:rsidRPr="00EF5037">
        <w:rPr>
          <w:b/>
          <w:bCs/>
          <w:sz w:val="24"/>
          <w:szCs w:val="24"/>
        </w:rPr>
        <w:t>, with number at risk.</w:t>
      </w:r>
      <w:r w:rsidR="00DD6C59">
        <w:rPr>
          <w:b/>
          <w:bCs/>
          <w:sz w:val="24"/>
          <w:szCs w:val="24"/>
        </w:rPr>
        <w:t xml:space="preserve"> Region A (red), region </w:t>
      </w:r>
      <w:r w:rsidR="00F73D5B">
        <w:rPr>
          <w:b/>
          <w:bCs/>
          <w:sz w:val="24"/>
          <w:szCs w:val="24"/>
        </w:rPr>
        <w:t>B, E, F</w:t>
      </w:r>
      <w:r w:rsidR="00E34CD0">
        <w:rPr>
          <w:b/>
          <w:bCs/>
          <w:sz w:val="24"/>
          <w:szCs w:val="24"/>
        </w:rPr>
        <w:t xml:space="preserve"> </w:t>
      </w:r>
      <w:r w:rsidR="00F73D5B">
        <w:rPr>
          <w:b/>
          <w:bCs/>
          <w:sz w:val="24"/>
          <w:szCs w:val="24"/>
        </w:rPr>
        <w:t>(green</w:t>
      </w:r>
      <w:r w:rsidR="00E34CD0">
        <w:rPr>
          <w:b/>
          <w:bCs/>
          <w:sz w:val="24"/>
          <w:szCs w:val="24"/>
        </w:rPr>
        <w:t xml:space="preserve">), region </w:t>
      </w:r>
      <w:r w:rsidR="00F73D5B">
        <w:rPr>
          <w:b/>
          <w:bCs/>
          <w:sz w:val="24"/>
          <w:szCs w:val="24"/>
        </w:rPr>
        <w:t>C, D</w:t>
      </w:r>
      <w:r w:rsidR="00E34CD0">
        <w:rPr>
          <w:b/>
          <w:bCs/>
          <w:sz w:val="24"/>
          <w:szCs w:val="24"/>
        </w:rPr>
        <w:t xml:space="preserve"> </w:t>
      </w:r>
      <w:r w:rsidR="00F73D5B">
        <w:rPr>
          <w:b/>
          <w:bCs/>
          <w:sz w:val="24"/>
          <w:szCs w:val="24"/>
        </w:rPr>
        <w:t>(blue</w:t>
      </w:r>
      <w:r w:rsidR="00E34CD0">
        <w:rPr>
          <w:b/>
          <w:bCs/>
          <w:sz w:val="24"/>
          <w:szCs w:val="24"/>
        </w:rPr>
        <w:t>).</w:t>
      </w:r>
    </w:p>
    <w:p w14:paraId="0440165A" w14:textId="29A62269" w:rsidR="008D0CED" w:rsidRDefault="008D0CED" w:rsidP="008D0CED">
      <w:pPr>
        <w:rPr>
          <w:noProof/>
        </w:rPr>
      </w:pPr>
    </w:p>
    <w:p w14:paraId="6582D3F5" w14:textId="7605B392" w:rsidR="008D0CED" w:rsidRDefault="0024665B" w:rsidP="008D0CED">
      <w:pPr>
        <w:rPr>
          <w:noProof/>
        </w:rPr>
      </w:pPr>
      <w:r>
        <w:rPr>
          <w:noProof/>
        </w:rPr>
        <w:drawing>
          <wp:inline distT="0" distB="0" distL="0" distR="0" wp14:anchorId="53C6D2D0" wp14:editId="4E656CC6">
            <wp:extent cx="5972810" cy="5259070"/>
            <wp:effectExtent l="0" t="0" r="8890" b="0"/>
            <wp:docPr id="11" name="Picture 11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36CAF" w14:textId="17FD39E9" w:rsidR="00507C10" w:rsidRPr="00507C10" w:rsidRDefault="00507C10" w:rsidP="00507C10"/>
    <w:p w14:paraId="68A36C4B" w14:textId="607E727A" w:rsidR="00507C10" w:rsidRDefault="00507C10" w:rsidP="00507C10">
      <w:pPr>
        <w:rPr>
          <w:noProof/>
        </w:rPr>
      </w:pPr>
    </w:p>
    <w:p w14:paraId="5685A16B" w14:textId="77777777" w:rsidR="00AB3C25" w:rsidRDefault="00AB3C25" w:rsidP="00507C10">
      <w:pPr>
        <w:rPr>
          <w:b/>
          <w:bCs/>
          <w:sz w:val="24"/>
          <w:szCs w:val="24"/>
        </w:rPr>
      </w:pPr>
    </w:p>
    <w:p w14:paraId="73AA1E68" w14:textId="77777777" w:rsidR="00AB3C25" w:rsidRDefault="00AB3C25" w:rsidP="00507C10">
      <w:pPr>
        <w:rPr>
          <w:b/>
          <w:bCs/>
          <w:sz w:val="24"/>
          <w:szCs w:val="24"/>
        </w:rPr>
      </w:pPr>
    </w:p>
    <w:p w14:paraId="7D64848D" w14:textId="77777777" w:rsidR="00AB3C25" w:rsidRDefault="00AB3C25" w:rsidP="00507C10">
      <w:pPr>
        <w:rPr>
          <w:b/>
          <w:bCs/>
          <w:sz w:val="24"/>
          <w:szCs w:val="24"/>
        </w:rPr>
      </w:pPr>
    </w:p>
    <w:p w14:paraId="293F5102" w14:textId="77777777" w:rsidR="00AB3C25" w:rsidRDefault="00AB3C25" w:rsidP="00507C10">
      <w:pPr>
        <w:rPr>
          <w:b/>
          <w:bCs/>
          <w:sz w:val="24"/>
          <w:szCs w:val="24"/>
        </w:rPr>
      </w:pPr>
    </w:p>
    <w:p w14:paraId="4A774D70" w14:textId="4BAB2E1D" w:rsidR="006369DE" w:rsidRDefault="006369DE" w:rsidP="00507C10">
      <w:pPr>
        <w:rPr>
          <w:b/>
          <w:bCs/>
          <w:sz w:val="24"/>
          <w:szCs w:val="24"/>
        </w:rPr>
      </w:pPr>
    </w:p>
    <w:p w14:paraId="62744984" w14:textId="22354511" w:rsidR="003C7F0E" w:rsidRDefault="003C7F0E" w:rsidP="00507C10">
      <w:pPr>
        <w:rPr>
          <w:b/>
          <w:bCs/>
          <w:sz w:val="24"/>
          <w:szCs w:val="24"/>
        </w:rPr>
      </w:pPr>
    </w:p>
    <w:p w14:paraId="5EC7FD16" w14:textId="0A42E646" w:rsidR="003C7F0E" w:rsidRDefault="003C7F0E" w:rsidP="003C7F0E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t xml:space="preserve">Supplemental Figure </w:t>
      </w:r>
      <w:r w:rsidR="00F73D5B">
        <w:rPr>
          <w:b/>
          <w:bCs/>
          <w:sz w:val="24"/>
          <w:szCs w:val="24"/>
        </w:rPr>
        <w:t>2</w:t>
      </w:r>
      <w:r w:rsidR="00F73D5B" w:rsidRPr="0077765B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EF5037">
        <w:rPr>
          <w:b/>
          <w:bCs/>
          <w:sz w:val="24"/>
          <w:szCs w:val="24"/>
        </w:rPr>
        <w:t>Overall survival by</w:t>
      </w:r>
      <w:r w:rsidR="00B57DA0">
        <w:rPr>
          <w:b/>
          <w:bCs/>
          <w:sz w:val="24"/>
          <w:szCs w:val="24"/>
        </w:rPr>
        <w:t xml:space="preserve"> </w:t>
      </w:r>
      <w:r w:rsidR="00B57DA0" w:rsidRPr="00EF5037">
        <w:rPr>
          <w:b/>
          <w:bCs/>
          <w:sz w:val="24"/>
          <w:szCs w:val="24"/>
        </w:rPr>
        <w:t>health care region</w:t>
      </w:r>
      <w:r w:rsidR="00B57DA0">
        <w:rPr>
          <w:b/>
          <w:bCs/>
          <w:sz w:val="24"/>
          <w:szCs w:val="24"/>
        </w:rPr>
        <w:t xml:space="preserve"> and use of modern initial treatment</w:t>
      </w:r>
      <w:r w:rsidR="00F73D5B">
        <w:rPr>
          <w:b/>
          <w:bCs/>
          <w:sz w:val="24"/>
          <w:szCs w:val="24"/>
        </w:rPr>
        <w:t xml:space="preserve">. </w:t>
      </w:r>
      <w:r w:rsidR="00B57DA0">
        <w:rPr>
          <w:b/>
          <w:bCs/>
          <w:sz w:val="24"/>
          <w:szCs w:val="24"/>
        </w:rPr>
        <w:t>P</w:t>
      </w:r>
      <w:r w:rsidRPr="00EF5037">
        <w:rPr>
          <w:b/>
          <w:bCs/>
          <w:sz w:val="24"/>
          <w:szCs w:val="24"/>
        </w:rPr>
        <w:t xml:space="preserve">atients not treated with ASCT, 75 years of age </w:t>
      </w:r>
      <w:r>
        <w:rPr>
          <w:b/>
          <w:bCs/>
          <w:sz w:val="24"/>
          <w:szCs w:val="24"/>
        </w:rPr>
        <w:t xml:space="preserve">or older </w:t>
      </w:r>
      <w:r w:rsidRPr="00EF5037">
        <w:rPr>
          <w:b/>
          <w:bCs/>
          <w:sz w:val="24"/>
          <w:szCs w:val="24"/>
        </w:rPr>
        <w:t>and alive 6 months after diagnosis, with number at risk.</w:t>
      </w:r>
      <w:r w:rsidR="00E20866">
        <w:rPr>
          <w:b/>
          <w:bCs/>
          <w:sz w:val="24"/>
          <w:szCs w:val="24"/>
        </w:rPr>
        <w:t xml:space="preserve"> Region A (red), region </w:t>
      </w:r>
      <w:r w:rsidR="00F73D5B">
        <w:rPr>
          <w:b/>
          <w:bCs/>
          <w:sz w:val="24"/>
          <w:szCs w:val="24"/>
        </w:rPr>
        <w:t>B, E</w:t>
      </w:r>
      <w:r w:rsidR="00E20866">
        <w:rPr>
          <w:b/>
          <w:bCs/>
          <w:sz w:val="24"/>
          <w:szCs w:val="24"/>
        </w:rPr>
        <w:t xml:space="preserve"> </w:t>
      </w:r>
      <w:r w:rsidR="00F73D5B">
        <w:rPr>
          <w:b/>
          <w:bCs/>
          <w:sz w:val="24"/>
          <w:szCs w:val="24"/>
        </w:rPr>
        <w:t>(green</w:t>
      </w:r>
      <w:r w:rsidR="00E20866">
        <w:rPr>
          <w:b/>
          <w:bCs/>
          <w:sz w:val="24"/>
          <w:szCs w:val="24"/>
        </w:rPr>
        <w:t>)</w:t>
      </w:r>
      <w:r w:rsidR="001B5D1E">
        <w:rPr>
          <w:b/>
          <w:bCs/>
          <w:sz w:val="24"/>
          <w:szCs w:val="24"/>
        </w:rPr>
        <w:t xml:space="preserve">, region </w:t>
      </w:r>
      <w:r w:rsidR="00F73D5B">
        <w:rPr>
          <w:b/>
          <w:bCs/>
          <w:sz w:val="24"/>
          <w:szCs w:val="24"/>
        </w:rPr>
        <w:t>C, D, F</w:t>
      </w:r>
      <w:r w:rsidR="001B5D1E">
        <w:rPr>
          <w:b/>
          <w:bCs/>
          <w:sz w:val="24"/>
          <w:szCs w:val="24"/>
        </w:rPr>
        <w:t xml:space="preserve"> </w:t>
      </w:r>
      <w:r w:rsidR="00F73D5B">
        <w:rPr>
          <w:b/>
          <w:bCs/>
          <w:sz w:val="24"/>
          <w:szCs w:val="24"/>
        </w:rPr>
        <w:t>(blue</w:t>
      </w:r>
      <w:r w:rsidR="001B5D1E">
        <w:rPr>
          <w:b/>
          <w:bCs/>
          <w:sz w:val="24"/>
          <w:szCs w:val="24"/>
        </w:rPr>
        <w:t>).</w:t>
      </w:r>
    </w:p>
    <w:p w14:paraId="507CFBCD" w14:textId="544F95BA" w:rsidR="002E3C03" w:rsidRDefault="00C27EB0" w:rsidP="003C7F0E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C2FE1C1" wp14:editId="5D000F6B">
            <wp:extent cx="5972810" cy="5472430"/>
            <wp:effectExtent l="0" t="0" r="8890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47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7572B" w14:textId="77777777" w:rsidR="003C7F0E" w:rsidRDefault="003C7F0E" w:rsidP="00507C10">
      <w:pPr>
        <w:rPr>
          <w:b/>
          <w:bCs/>
          <w:sz w:val="24"/>
          <w:szCs w:val="24"/>
        </w:rPr>
      </w:pPr>
    </w:p>
    <w:p w14:paraId="77DACFDC" w14:textId="13A3EFD8" w:rsidR="003C7F0E" w:rsidRDefault="003C7F0E" w:rsidP="00507C10">
      <w:pPr>
        <w:rPr>
          <w:b/>
          <w:bCs/>
          <w:sz w:val="24"/>
          <w:szCs w:val="24"/>
        </w:rPr>
      </w:pPr>
    </w:p>
    <w:p w14:paraId="2491571C" w14:textId="77777777" w:rsidR="00695993" w:rsidRDefault="00695993" w:rsidP="009241FF">
      <w:pPr>
        <w:rPr>
          <w:b/>
          <w:bCs/>
          <w:sz w:val="24"/>
          <w:szCs w:val="24"/>
        </w:rPr>
      </w:pPr>
    </w:p>
    <w:p w14:paraId="62CC81DE" w14:textId="77777777" w:rsidR="00695993" w:rsidRDefault="00695993" w:rsidP="009241FF">
      <w:pPr>
        <w:rPr>
          <w:b/>
          <w:bCs/>
          <w:sz w:val="24"/>
          <w:szCs w:val="24"/>
        </w:rPr>
      </w:pPr>
    </w:p>
    <w:p w14:paraId="50C266D7" w14:textId="76C79C85" w:rsidR="009241FF" w:rsidRPr="00EF5037" w:rsidRDefault="009241FF" w:rsidP="009241FF">
      <w:pPr>
        <w:rPr>
          <w:b/>
          <w:bCs/>
          <w:sz w:val="24"/>
          <w:szCs w:val="24"/>
        </w:rPr>
      </w:pPr>
      <w:r w:rsidRPr="0077765B">
        <w:rPr>
          <w:b/>
          <w:bCs/>
          <w:sz w:val="24"/>
          <w:szCs w:val="24"/>
        </w:rPr>
        <w:lastRenderedPageBreak/>
        <w:t xml:space="preserve">Supplemental Figure </w:t>
      </w:r>
      <w:r w:rsidR="00F73D5B">
        <w:rPr>
          <w:b/>
          <w:bCs/>
          <w:sz w:val="24"/>
          <w:szCs w:val="24"/>
        </w:rPr>
        <w:t>3</w:t>
      </w:r>
      <w:r w:rsidR="00F73D5B" w:rsidRPr="0077765B">
        <w:rPr>
          <w:b/>
          <w:bCs/>
          <w:sz w:val="24"/>
          <w:szCs w:val="24"/>
        </w:rPr>
        <w:t>.</w:t>
      </w:r>
      <w:r w:rsidRPr="00EF5037">
        <w:rPr>
          <w:b/>
          <w:bCs/>
          <w:sz w:val="24"/>
          <w:szCs w:val="24"/>
        </w:rPr>
        <w:t xml:space="preserve"> Overall survival by health care region, patients not treated with ASCT, below 75 years of age and alive 6 months after diagnosis, with number at risk.</w:t>
      </w:r>
    </w:p>
    <w:p w14:paraId="63889A90" w14:textId="79DC03C8" w:rsidR="00EF296B" w:rsidRPr="00507C10" w:rsidRDefault="007D2916" w:rsidP="00507C10">
      <w:r>
        <w:rPr>
          <w:noProof/>
        </w:rPr>
        <w:drawing>
          <wp:inline distT="0" distB="0" distL="0" distR="0" wp14:anchorId="088A06F2" wp14:editId="04D8025A">
            <wp:extent cx="5972810" cy="5034915"/>
            <wp:effectExtent l="0" t="0" r="889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3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96B" w:rsidRPr="00507C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D8B10" w14:textId="77777777" w:rsidR="00885653" w:rsidRDefault="00885653" w:rsidP="00507C10">
      <w:pPr>
        <w:spacing w:after="0" w:line="240" w:lineRule="auto"/>
      </w:pPr>
      <w:r>
        <w:separator/>
      </w:r>
    </w:p>
  </w:endnote>
  <w:endnote w:type="continuationSeparator" w:id="0">
    <w:p w14:paraId="4D1F09BC" w14:textId="77777777" w:rsidR="00885653" w:rsidRDefault="00885653" w:rsidP="0050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B66AF" w14:textId="77777777" w:rsidR="00885653" w:rsidRDefault="00885653" w:rsidP="00507C10">
      <w:pPr>
        <w:spacing w:after="0" w:line="240" w:lineRule="auto"/>
      </w:pPr>
      <w:r>
        <w:separator/>
      </w:r>
    </w:p>
  </w:footnote>
  <w:footnote w:type="continuationSeparator" w:id="0">
    <w:p w14:paraId="5D13E302" w14:textId="77777777" w:rsidR="00885653" w:rsidRDefault="00885653" w:rsidP="0050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29"/>
    <w:rsid w:val="00041BFF"/>
    <w:rsid w:val="00057AF4"/>
    <w:rsid w:val="000B3E62"/>
    <w:rsid w:val="000E1FEF"/>
    <w:rsid w:val="00101899"/>
    <w:rsid w:val="001237FE"/>
    <w:rsid w:val="00156244"/>
    <w:rsid w:val="001B5D1E"/>
    <w:rsid w:val="001F34B4"/>
    <w:rsid w:val="0022691D"/>
    <w:rsid w:val="0024665B"/>
    <w:rsid w:val="002651E5"/>
    <w:rsid w:val="002B2E95"/>
    <w:rsid w:val="002E3C03"/>
    <w:rsid w:val="002F6929"/>
    <w:rsid w:val="002F7E84"/>
    <w:rsid w:val="003411FA"/>
    <w:rsid w:val="003A2116"/>
    <w:rsid w:val="003C7F0E"/>
    <w:rsid w:val="00422272"/>
    <w:rsid w:val="004225BF"/>
    <w:rsid w:val="00467769"/>
    <w:rsid w:val="00480AD4"/>
    <w:rsid w:val="004A3553"/>
    <w:rsid w:val="004C5F6B"/>
    <w:rsid w:val="004E5932"/>
    <w:rsid w:val="00507C10"/>
    <w:rsid w:val="0053559A"/>
    <w:rsid w:val="00572F24"/>
    <w:rsid w:val="00576217"/>
    <w:rsid w:val="005925F0"/>
    <w:rsid w:val="005D207C"/>
    <w:rsid w:val="006369DE"/>
    <w:rsid w:val="006569C8"/>
    <w:rsid w:val="00695993"/>
    <w:rsid w:val="006D2890"/>
    <w:rsid w:val="006D6946"/>
    <w:rsid w:val="0077765B"/>
    <w:rsid w:val="00792FB4"/>
    <w:rsid w:val="007B36B2"/>
    <w:rsid w:val="007B5855"/>
    <w:rsid w:val="007C4F29"/>
    <w:rsid w:val="007D2916"/>
    <w:rsid w:val="007D626F"/>
    <w:rsid w:val="007E3D2E"/>
    <w:rsid w:val="008556A5"/>
    <w:rsid w:val="00885653"/>
    <w:rsid w:val="008D0CED"/>
    <w:rsid w:val="009105D0"/>
    <w:rsid w:val="009241FF"/>
    <w:rsid w:val="0096457D"/>
    <w:rsid w:val="00993705"/>
    <w:rsid w:val="009A675B"/>
    <w:rsid w:val="009B011A"/>
    <w:rsid w:val="009D4B4A"/>
    <w:rsid w:val="009F0988"/>
    <w:rsid w:val="00A71FB1"/>
    <w:rsid w:val="00A827DE"/>
    <w:rsid w:val="00AB3C25"/>
    <w:rsid w:val="00AC4FC9"/>
    <w:rsid w:val="00AE6133"/>
    <w:rsid w:val="00B02210"/>
    <w:rsid w:val="00B12E0A"/>
    <w:rsid w:val="00B413DD"/>
    <w:rsid w:val="00B57DA0"/>
    <w:rsid w:val="00B604C8"/>
    <w:rsid w:val="00B92562"/>
    <w:rsid w:val="00B93AB1"/>
    <w:rsid w:val="00BB5A72"/>
    <w:rsid w:val="00C06CCA"/>
    <w:rsid w:val="00C12CBC"/>
    <w:rsid w:val="00C27EB0"/>
    <w:rsid w:val="00C53693"/>
    <w:rsid w:val="00D172E2"/>
    <w:rsid w:val="00D20652"/>
    <w:rsid w:val="00D438EB"/>
    <w:rsid w:val="00D611EA"/>
    <w:rsid w:val="00D72AC5"/>
    <w:rsid w:val="00DC01DB"/>
    <w:rsid w:val="00DD6C59"/>
    <w:rsid w:val="00E03FBE"/>
    <w:rsid w:val="00E20866"/>
    <w:rsid w:val="00E34CD0"/>
    <w:rsid w:val="00E63399"/>
    <w:rsid w:val="00E76C02"/>
    <w:rsid w:val="00E83C27"/>
    <w:rsid w:val="00E959CF"/>
    <w:rsid w:val="00EB1C0B"/>
    <w:rsid w:val="00ED57A9"/>
    <w:rsid w:val="00ED7A23"/>
    <w:rsid w:val="00EF296B"/>
    <w:rsid w:val="00EF5037"/>
    <w:rsid w:val="00F146AE"/>
    <w:rsid w:val="00F14FA4"/>
    <w:rsid w:val="00F266F0"/>
    <w:rsid w:val="00F26A62"/>
    <w:rsid w:val="00F44512"/>
    <w:rsid w:val="00F73D5B"/>
    <w:rsid w:val="00FB0F14"/>
    <w:rsid w:val="00FE0172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9D148"/>
  <w15:chartTrackingRefBased/>
  <w15:docId w15:val="{E116AFBD-B4B9-418F-ACA9-20A4DA69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C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C10"/>
  </w:style>
  <w:style w:type="paragraph" w:styleId="Footer">
    <w:name w:val="footer"/>
    <w:basedOn w:val="Normal"/>
    <w:link w:val="FooterChar"/>
    <w:uiPriority w:val="99"/>
    <w:unhideWhenUsed/>
    <w:rsid w:val="00507C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 Wålinder</dc:creator>
  <cp:keywords/>
  <dc:description/>
  <cp:lastModifiedBy>Göran Wålinder</cp:lastModifiedBy>
  <cp:revision>4</cp:revision>
  <dcterms:created xsi:type="dcterms:W3CDTF">2022-02-19T10:00:00Z</dcterms:created>
  <dcterms:modified xsi:type="dcterms:W3CDTF">2022-02-19T10:17:00Z</dcterms:modified>
</cp:coreProperties>
</file>